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28903" w14:textId="17B0E966" w:rsidR="005F339F" w:rsidRDefault="005F339F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b/>
          <w:sz w:val="22"/>
          <w:szCs w:val="22"/>
        </w:rPr>
        <w:t>Supplementa</w:t>
      </w:r>
      <w:r w:rsidR="00C52E38">
        <w:rPr>
          <w:rFonts w:ascii="Arial" w:hAnsi="Arial" w:cs="Arial"/>
          <w:b/>
          <w:sz w:val="22"/>
          <w:szCs w:val="22"/>
        </w:rPr>
        <w:t>l</w:t>
      </w:r>
      <w:r w:rsidR="003B099F">
        <w:rPr>
          <w:rFonts w:ascii="Arial" w:hAnsi="Arial" w:cs="Arial"/>
          <w:b/>
          <w:sz w:val="22"/>
          <w:szCs w:val="22"/>
        </w:rPr>
        <w:t xml:space="preserve"> Digital Content</w:t>
      </w:r>
    </w:p>
    <w:p w14:paraId="78012B6D" w14:textId="77777777" w:rsidR="00AA2F62" w:rsidRDefault="00AA2F62" w:rsidP="00AA2F62">
      <w:pPr>
        <w:rPr>
          <w:rFonts w:ascii="Arial" w:hAnsi="Arial" w:cs="Arial"/>
          <w:b/>
          <w:sz w:val="22"/>
          <w:szCs w:val="22"/>
        </w:rPr>
      </w:pPr>
    </w:p>
    <w:p w14:paraId="5FEBDB9F" w14:textId="6CEB5996" w:rsidR="00AA2F62" w:rsidRPr="00A1362F" w:rsidRDefault="00AA2F62" w:rsidP="00AA2F62">
      <w:pPr>
        <w:rPr>
          <w:rFonts w:ascii="Arial" w:hAnsi="Arial" w:cs="Arial"/>
          <w:b/>
          <w:sz w:val="22"/>
          <w:szCs w:val="22"/>
          <w:vertAlign w:val="superscript"/>
        </w:rPr>
      </w:pPr>
      <w:r w:rsidRPr="007035F5">
        <w:rPr>
          <w:rFonts w:ascii="Arial" w:hAnsi="Arial" w:cs="Arial"/>
          <w:b/>
          <w:sz w:val="22"/>
          <w:szCs w:val="22"/>
        </w:rPr>
        <w:t xml:space="preserve">Supplemental </w:t>
      </w:r>
      <w:r>
        <w:rPr>
          <w:rFonts w:ascii="Arial" w:hAnsi="Arial" w:cs="Arial"/>
          <w:b/>
          <w:sz w:val="22"/>
          <w:szCs w:val="22"/>
        </w:rPr>
        <w:t xml:space="preserve">Table </w:t>
      </w:r>
      <w:r w:rsidR="000B63DC">
        <w:rPr>
          <w:rFonts w:ascii="Arial" w:hAnsi="Arial" w:cs="Arial"/>
          <w:b/>
          <w:sz w:val="22"/>
          <w:szCs w:val="22"/>
        </w:rPr>
        <w:t>1</w:t>
      </w:r>
      <w:r w:rsidRPr="00DD7903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Time spent in each stage of care continuum</w:t>
      </w:r>
      <w:r w:rsidRPr="00DD7903">
        <w:rPr>
          <w:rFonts w:ascii="Arial" w:hAnsi="Arial" w:cs="Arial"/>
          <w:b/>
          <w:sz w:val="22"/>
          <w:szCs w:val="22"/>
        </w:rPr>
        <w:t xml:space="preserve"> over 1-year follow-up </w:t>
      </w:r>
      <w:r>
        <w:rPr>
          <w:rFonts w:ascii="Arial" w:hAnsi="Arial" w:cs="Arial"/>
          <w:b/>
          <w:sz w:val="22"/>
          <w:szCs w:val="22"/>
        </w:rPr>
        <w:t xml:space="preserve">period </w:t>
      </w:r>
      <w:r w:rsidRPr="00DD7903">
        <w:rPr>
          <w:rFonts w:ascii="Arial" w:hAnsi="Arial" w:cs="Arial"/>
          <w:b/>
          <w:sz w:val="22"/>
          <w:szCs w:val="22"/>
        </w:rPr>
        <w:t xml:space="preserve">and percent of individuals in each stage </w:t>
      </w:r>
      <w:r>
        <w:rPr>
          <w:rFonts w:ascii="Arial" w:hAnsi="Arial" w:cs="Arial"/>
          <w:b/>
          <w:sz w:val="22"/>
          <w:szCs w:val="22"/>
        </w:rPr>
        <w:t>at end of follow-</w:t>
      </w:r>
      <w:proofErr w:type="spellStart"/>
      <w:r>
        <w:rPr>
          <w:rFonts w:ascii="Arial" w:hAnsi="Arial" w:cs="Arial"/>
          <w:b/>
          <w:sz w:val="22"/>
          <w:szCs w:val="22"/>
        </w:rPr>
        <w:t>up</w:t>
      </w:r>
      <w:r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spellEnd"/>
    </w:p>
    <w:tbl>
      <w:tblPr>
        <w:tblStyle w:val="TableGrid"/>
        <w:tblW w:w="11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3150"/>
        <w:gridCol w:w="2340"/>
      </w:tblGrid>
      <w:tr w:rsidR="00AA2F62" w:rsidRPr="00DD7903" w14:paraId="3FDFFD60" w14:textId="77777777" w:rsidTr="00913DB7">
        <w:trPr>
          <w:trHeight w:val="350"/>
        </w:trPr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765559A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35DFF70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 xml:space="preserve">Mean days </w:t>
            </w:r>
          </w:p>
          <w:p w14:paraId="081D5185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7CD0905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Percent (95% CI)</w:t>
            </w:r>
          </w:p>
        </w:tc>
      </w:tr>
      <w:tr w:rsidR="00AA2F62" w:rsidRPr="00DD7903" w14:paraId="5F479B24" w14:textId="77777777" w:rsidTr="00913DB7">
        <w:tc>
          <w:tcPr>
            <w:tcW w:w="6030" w:type="dxa"/>
          </w:tcPr>
          <w:p w14:paraId="0F082FAF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Diagnosed with HIV, not yet linked</w:t>
            </w:r>
          </w:p>
        </w:tc>
        <w:tc>
          <w:tcPr>
            <w:tcW w:w="3150" w:type="dxa"/>
          </w:tcPr>
          <w:p w14:paraId="4819FDF4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5.3 (28.9, 41.8)</w:t>
            </w:r>
          </w:p>
        </w:tc>
        <w:tc>
          <w:tcPr>
            <w:tcW w:w="2340" w:type="dxa"/>
          </w:tcPr>
          <w:p w14:paraId="28304804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1 (0.0, 0.3)</w:t>
            </w:r>
          </w:p>
        </w:tc>
      </w:tr>
      <w:tr w:rsidR="00AA2F62" w:rsidRPr="00DD7903" w14:paraId="42E39557" w14:textId="77777777" w:rsidTr="00913DB7">
        <w:tc>
          <w:tcPr>
            <w:tcW w:w="6030" w:type="dxa"/>
          </w:tcPr>
          <w:p w14:paraId="59179E2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linkage</w:t>
            </w:r>
          </w:p>
        </w:tc>
        <w:tc>
          <w:tcPr>
            <w:tcW w:w="3150" w:type="dxa"/>
          </w:tcPr>
          <w:p w14:paraId="7A1C05FA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1.2 (25.3, 37.1)</w:t>
            </w:r>
          </w:p>
        </w:tc>
        <w:tc>
          <w:tcPr>
            <w:tcW w:w="2340" w:type="dxa"/>
          </w:tcPr>
          <w:p w14:paraId="201E3BA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6.9 (13.5, 20.2)</w:t>
            </w:r>
          </w:p>
        </w:tc>
      </w:tr>
      <w:tr w:rsidR="00AA2F62" w:rsidRPr="00DD7903" w14:paraId="33B599BD" w14:textId="77777777" w:rsidTr="00913DB7">
        <w:tc>
          <w:tcPr>
            <w:tcW w:w="6030" w:type="dxa"/>
          </w:tcPr>
          <w:p w14:paraId="2FE5075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Linked to care, ART naïve</w:t>
            </w:r>
          </w:p>
        </w:tc>
        <w:tc>
          <w:tcPr>
            <w:tcW w:w="3150" w:type="dxa"/>
          </w:tcPr>
          <w:p w14:paraId="0058760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44.2 (37.6, 50.9)</w:t>
            </w:r>
          </w:p>
        </w:tc>
        <w:tc>
          <w:tcPr>
            <w:tcW w:w="2340" w:type="dxa"/>
          </w:tcPr>
          <w:p w14:paraId="5CB5561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2 (-0.2, 0.7)</w:t>
            </w:r>
          </w:p>
        </w:tc>
      </w:tr>
      <w:tr w:rsidR="00AA2F62" w:rsidRPr="00DD7903" w14:paraId="57B837B0" w14:textId="77777777" w:rsidTr="00913DB7">
        <w:tc>
          <w:tcPr>
            <w:tcW w:w="6030" w:type="dxa"/>
          </w:tcPr>
          <w:p w14:paraId="58D7AB8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ART</w:t>
            </w:r>
          </w:p>
        </w:tc>
        <w:tc>
          <w:tcPr>
            <w:tcW w:w="3150" w:type="dxa"/>
          </w:tcPr>
          <w:p w14:paraId="64DCE310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3.2 (17.4, 28.9)</w:t>
            </w:r>
          </w:p>
        </w:tc>
        <w:tc>
          <w:tcPr>
            <w:tcW w:w="2340" w:type="dxa"/>
          </w:tcPr>
          <w:p w14:paraId="08FFC86A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3.3 (9.9, 16.7)</w:t>
            </w:r>
          </w:p>
        </w:tc>
      </w:tr>
      <w:tr w:rsidR="00AA2F62" w:rsidRPr="00DD7903" w14:paraId="0F68A271" w14:textId="77777777" w:rsidTr="00913DB7">
        <w:tc>
          <w:tcPr>
            <w:tcW w:w="6030" w:type="dxa"/>
          </w:tcPr>
          <w:p w14:paraId="513D4915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non-suppressed</w:t>
            </w:r>
          </w:p>
        </w:tc>
        <w:tc>
          <w:tcPr>
            <w:tcW w:w="3150" w:type="dxa"/>
          </w:tcPr>
          <w:p w14:paraId="372984E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2.0 (130.3, 153.8)</w:t>
            </w:r>
          </w:p>
        </w:tc>
        <w:tc>
          <w:tcPr>
            <w:tcW w:w="2340" w:type="dxa"/>
          </w:tcPr>
          <w:p w14:paraId="4EDD007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5.6 (11.9, 19.3)</w:t>
            </w:r>
          </w:p>
        </w:tc>
      </w:tr>
      <w:tr w:rsidR="00AA2F62" w:rsidRPr="00DD7903" w14:paraId="1F56F8E5" w14:textId="77777777" w:rsidTr="00913DB7">
        <w:tc>
          <w:tcPr>
            <w:tcW w:w="6030" w:type="dxa"/>
          </w:tcPr>
          <w:p w14:paraId="3C2C732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suppression</w:t>
            </w:r>
          </w:p>
        </w:tc>
        <w:tc>
          <w:tcPr>
            <w:tcW w:w="3150" w:type="dxa"/>
          </w:tcPr>
          <w:p w14:paraId="104AC8E2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8.9 (14.4, 23.3)</w:t>
            </w:r>
          </w:p>
        </w:tc>
        <w:tc>
          <w:tcPr>
            <w:tcW w:w="2340" w:type="dxa"/>
          </w:tcPr>
          <w:p w14:paraId="2009498A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5.9 (12.2, 19.6)</w:t>
            </w:r>
          </w:p>
        </w:tc>
      </w:tr>
      <w:tr w:rsidR="00AA2F62" w:rsidRPr="00DD7903" w14:paraId="3FDC9E18" w14:textId="77777777" w:rsidTr="00913DB7">
        <w:tc>
          <w:tcPr>
            <w:tcW w:w="6030" w:type="dxa"/>
          </w:tcPr>
          <w:p w14:paraId="669720C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suppressed</w:t>
            </w:r>
          </w:p>
        </w:tc>
        <w:tc>
          <w:tcPr>
            <w:tcW w:w="3150" w:type="dxa"/>
          </w:tcPr>
          <w:p w14:paraId="4ED1B6A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67.9 (58.4, 77.4)</w:t>
            </w:r>
          </w:p>
        </w:tc>
        <w:tc>
          <w:tcPr>
            <w:tcW w:w="2340" w:type="dxa"/>
          </w:tcPr>
          <w:p w14:paraId="5E5A0E1F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5.4 (30.5, 40.4)</w:t>
            </w:r>
          </w:p>
        </w:tc>
      </w:tr>
      <w:tr w:rsidR="00AA2F62" w:rsidRPr="00DD7903" w14:paraId="3F0C7334" w14:textId="77777777" w:rsidTr="00913DB7">
        <w:tc>
          <w:tcPr>
            <w:tcW w:w="6030" w:type="dxa"/>
            <w:tcBorders>
              <w:bottom w:val="single" w:sz="4" w:space="0" w:color="auto"/>
            </w:tcBorders>
          </w:tcPr>
          <w:p w14:paraId="0DA9C89A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after suppress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581732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3 (1.0, 3.7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22C0D71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5 (1.0, 4.0)</w:t>
            </w:r>
          </w:p>
        </w:tc>
      </w:tr>
    </w:tbl>
    <w:p w14:paraId="5BAC72D9" w14:textId="77777777" w:rsidR="00AA2F62" w:rsidRDefault="00AA2F62" w:rsidP="00AA2F62">
      <w:pPr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ART- antiretroviral therapy; CI- confidence interval</w:t>
      </w:r>
      <w:r>
        <w:rPr>
          <w:rFonts w:ascii="Arial" w:hAnsi="Arial" w:cs="Arial"/>
          <w:sz w:val="22"/>
          <w:szCs w:val="22"/>
        </w:rPr>
        <w:t xml:space="preserve">; </w:t>
      </w:r>
      <w:r w:rsidRPr="00DD7903">
        <w:rPr>
          <w:rFonts w:ascii="Arial" w:hAnsi="Arial" w:cs="Arial"/>
          <w:sz w:val="22"/>
          <w:szCs w:val="22"/>
        </w:rPr>
        <w:t>UTT- Universal Test and Treat</w:t>
      </w:r>
    </w:p>
    <w:p w14:paraId="01BECA53" w14:textId="77777777" w:rsidR="00AA2F62" w:rsidRPr="00291B4A" w:rsidRDefault="00AA2F62" w:rsidP="00AA2F62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Loss</w:t>
      </w:r>
      <w:proofErr w:type="spellEnd"/>
      <w:r>
        <w:rPr>
          <w:rFonts w:ascii="Arial" w:hAnsi="Arial" w:cs="Arial"/>
          <w:sz w:val="22"/>
          <w:szCs w:val="22"/>
        </w:rPr>
        <w:t xml:space="preserve"> to follow up defined as</w:t>
      </w:r>
      <w:r w:rsidRPr="00291B4A">
        <w:rPr>
          <w:rFonts w:ascii="Arial" w:hAnsi="Arial" w:cs="Arial"/>
          <w:sz w:val="22"/>
          <w:szCs w:val="22"/>
        </w:rPr>
        <w:t xml:space="preserve"> </w:t>
      </w:r>
      <w:r w:rsidRPr="00203B13">
        <w:rPr>
          <w:rFonts w:ascii="Arial" w:hAnsi="Arial" w:cs="Arial"/>
          <w:sz w:val="22"/>
          <w:szCs w:val="22"/>
        </w:rPr>
        <w:t xml:space="preserve">no documented clinic visits for any given </w:t>
      </w:r>
      <w:r>
        <w:rPr>
          <w:rFonts w:ascii="Arial" w:hAnsi="Arial" w:cs="Arial"/>
          <w:sz w:val="22"/>
          <w:szCs w:val="22"/>
        </w:rPr>
        <w:t>180-</w:t>
      </w:r>
      <w:r w:rsidRPr="00203B13">
        <w:rPr>
          <w:rFonts w:ascii="Arial" w:hAnsi="Arial" w:cs="Arial"/>
          <w:sz w:val="22"/>
          <w:szCs w:val="22"/>
        </w:rPr>
        <w:t xml:space="preserve">day period following </w:t>
      </w:r>
      <w:r>
        <w:rPr>
          <w:rFonts w:ascii="Arial" w:hAnsi="Arial" w:cs="Arial"/>
          <w:sz w:val="22"/>
          <w:szCs w:val="22"/>
        </w:rPr>
        <w:t>diagnosis</w:t>
      </w:r>
      <w:r w:rsidRPr="00203B13">
        <w:rPr>
          <w:rFonts w:ascii="Arial" w:hAnsi="Arial" w:cs="Arial"/>
          <w:sz w:val="22"/>
          <w:szCs w:val="22"/>
        </w:rPr>
        <w:t xml:space="preserve">  </w:t>
      </w:r>
    </w:p>
    <w:p w14:paraId="71087E50" w14:textId="050D6D7D" w:rsidR="00AA2F62" w:rsidRDefault="00AA2F62" w:rsidP="007249C1">
      <w:pPr>
        <w:rPr>
          <w:rFonts w:ascii="Arial" w:hAnsi="Arial" w:cs="Arial"/>
          <w:sz w:val="22"/>
          <w:szCs w:val="22"/>
        </w:rPr>
      </w:pPr>
    </w:p>
    <w:p w14:paraId="6F2E0842" w14:textId="53FFC07D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158866A3" w14:textId="2CD62BEB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2F5FB2C2" w14:textId="055994E5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58B1D58E" w14:textId="395A838D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60757F54" w14:textId="16A2A1D2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7826A2C4" w14:textId="7D3F4338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7F02ABA8" w14:textId="24805706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6A9758EB" w14:textId="4B3B241C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36E51FDD" w14:textId="0F042506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2D0D1273" w14:textId="69899340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5DE2F768" w14:textId="673A45F8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419B183B" w14:textId="75FD60CE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1477A2B8" w14:textId="4CAA2544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366472ED" w14:textId="4699C40A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14029A96" w14:textId="42F135FF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3AB158BF" w14:textId="40A65A73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48E8B70F" w14:textId="77777777" w:rsidR="000B63DC" w:rsidRDefault="000B63DC" w:rsidP="007249C1">
      <w:pPr>
        <w:rPr>
          <w:rFonts w:ascii="Arial" w:hAnsi="Arial" w:cs="Arial"/>
          <w:sz w:val="22"/>
          <w:szCs w:val="22"/>
        </w:rPr>
      </w:pPr>
    </w:p>
    <w:p w14:paraId="2F55BA48" w14:textId="06D82C1C" w:rsidR="00AA2F62" w:rsidRDefault="00AA2F62" w:rsidP="007249C1">
      <w:pPr>
        <w:rPr>
          <w:rFonts w:ascii="Arial" w:hAnsi="Arial" w:cs="Arial"/>
          <w:sz w:val="22"/>
          <w:szCs w:val="22"/>
        </w:rPr>
      </w:pPr>
    </w:p>
    <w:p w14:paraId="2E20DA62" w14:textId="3D669B86" w:rsidR="00AA2F62" w:rsidRDefault="00AA2F62" w:rsidP="007249C1">
      <w:pPr>
        <w:rPr>
          <w:rFonts w:ascii="Arial" w:hAnsi="Arial" w:cs="Arial"/>
          <w:sz w:val="22"/>
          <w:szCs w:val="22"/>
        </w:rPr>
      </w:pPr>
    </w:p>
    <w:p w14:paraId="504E2868" w14:textId="64F89030" w:rsidR="00AA2F62" w:rsidRPr="00291B4A" w:rsidRDefault="00AA2F62" w:rsidP="00AA2F62">
      <w:pPr>
        <w:rPr>
          <w:rFonts w:ascii="Arial" w:hAnsi="Arial" w:cs="Arial"/>
          <w:b/>
          <w:sz w:val="22"/>
          <w:szCs w:val="22"/>
          <w:vertAlign w:val="superscript"/>
        </w:rPr>
      </w:pPr>
      <w:r w:rsidRPr="007035F5">
        <w:rPr>
          <w:rFonts w:ascii="Arial" w:hAnsi="Arial" w:cs="Arial"/>
          <w:b/>
          <w:sz w:val="22"/>
          <w:szCs w:val="22"/>
        </w:rPr>
        <w:lastRenderedPageBreak/>
        <w:t>Supplemental</w:t>
      </w:r>
      <w:r>
        <w:rPr>
          <w:rFonts w:ascii="Arial" w:hAnsi="Arial" w:cs="Arial"/>
          <w:b/>
          <w:sz w:val="22"/>
          <w:szCs w:val="22"/>
        </w:rPr>
        <w:t xml:space="preserve"> Table </w:t>
      </w:r>
      <w:r w:rsidR="000B63DC">
        <w:rPr>
          <w:rFonts w:ascii="Arial" w:hAnsi="Arial" w:cs="Arial"/>
          <w:b/>
          <w:sz w:val="22"/>
          <w:szCs w:val="22"/>
        </w:rPr>
        <w:t>2</w:t>
      </w:r>
      <w:r>
        <w:rPr>
          <w:rFonts w:cs="Arial"/>
          <w:b/>
        </w:rPr>
        <w:t xml:space="preserve">. </w:t>
      </w:r>
      <w:r>
        <w:rPr>
          <w:rFonts w:ascii="Arial" w:hAnsi="Arial" w:cs="Arial"/>
          <w:b/>
          <w:sz w:val="22"/>
          <w:szCs w:val="22"/>
        </w:rPr>
        <w:t>Time spent</w:t>
      </w:r>
      <w:r w:rsidRPr="00DD7903">
        <w:rPr>
          <w:rFonts w:ascii="Arial" w:hAnsi="Arial" w:cs="Arial"/>
          <w:b/>
          <w:sz w:val="22"/>
          <w:szCs w:val="22"/>
        </w:rPr>
        <w:t xml:space="preserve"> in each stage of the HIV care continuum </w:t>
      </w:r>
      <w:r>
        <w:rPr>
          <w:rFonts w:ascii="Arial" w:hAnsi="Arial" w:cs="Arial"/>
          <w:b/>
          <w:sz w:val="22"/>
          <w:szCs w:val="22"/>
        </w:rPr>
        <w:t xml:space="preserve">over 1-year follow-up period by treatment era of </w:t>
      </w:r>
      <w:proofErr w:type="spellStart"/>
      <w:r>
        <w:rPr>
          <w:rFonts w:ascii="Arial" w:hAnsi="Arial" w:cs="Arial"/>
          <w:b/>
          <w:sz w:val="22"/>
          <w:szCs w:val="22"/>
        </w:rPr>
        <w:t>diagnosis</w:t>
      </w:r>
      <w:r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spellEnd"/>
    </w:p>
    <w:tbl>
      <w:tblPr>
        <w:tblStyle w:val="TableGrid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250"/>
        <w:gridCol w:w="2250"/>
        <w:gridCol w:w="1980"/>
      </w:tblGrid>
      <w:tr w:rsidR="00AA2F62" w:rsidRPr="00DD7903" w14:paraId="5CE6A4E7" w14:textId="77777777" w:rsidTr="00913DB7">
        <w:trPr>
          <w:trHeight w:val="350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1710388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7A16BDF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Pre-UTT</w:t>
            </w:r>
          </w:p>
          <w:p w14:paraId="16B42055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 xml:space="preserve">Mean days </w:t>
            </w:r>
          </w:p>
          <w:p w14:paraId="174919F3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A75342D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UTT</w:t>
            </w:r>
          </w:p>
          <w:p w14:paraId="2D5F8554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 xml:space="preserve">Mean days </w:t>
            </w:r>
          </w:p>
          <w:p w14:paraId="448ABF55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9DAF53A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 xml:space="preserve">Difference in mean days </w:t>
            </w:r>
          </w:p>
          <w:p w14:paraId="7FFE6146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</w:tr>
      <w:tr w:rsidR="00AA2F62" w:rsidRPr="00DD7903" w14:paraId="4EEAC17B" w14:textId="77777777" w:rsidTr="00913DB7">
        <w:tc>
          <w:tcPr>
            <w:tcW w:w="5670" w:type="dxa"/>
            <w:tcBorders>
              <w:top w:val="single" w:sz="4" w:space="0" w:color="auto"/>
            </w:tcBorders>
          </w:tcPr>
          <w:p w14:paraId="1751101B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Crud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BE39BA6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5D6FFD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4223227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2F62" w:rsidRPr="00DD7903" w14:paraId="544E95FA" w14:textId="77777777" w:rsidTr="00913DB7">
        <w:tc>
          <w:tcPr>
            <w:tcW w:w="5670" w:type="dxa"/>
          </w:tcPr>
          <w:p w14:paraId="1F0D782F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Diagnosed with HIV, not yet linked</w:t>
            </w:r>
          </w:p>
        </w:tc>
        <w:tc>
          <w:tcPr>
            <w:tcW w:w="2250" w:type="dxa"/>
          </w:tcPr>
          <w:p w14:paraId="62C85726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0.7 (20.3, 41.1)</w:t>
            </w:r>
          </w:p>
        </w:tc>
        <w:tc>
          <w:tcPr>
            <w:tcW w:w="2250" w:type="dxa"/>
          </w:tcPr>
          <w:p w14:paraId="3AC42FD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8.6 (30.3, 47.0)</w:t>
            </w:r>
          </w:p>
        </w:tc>
        <w:tc>
          <w:tcPr>
            <w:tcW w:w="1980" w:type="dxa"/>
          </w:tcPr>
          <w:p w14:paraId="136CE9B6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8.0 (-5.6, 21.5)</w:t>
            </w:r>
          </w:p>
        </w:tc>
      </w:tr>
      <w:tr w:rsidR="00AA2F62" w:rsidRPr="00DD7903" w14:paraId="03FC597D" w14:textId="77777777" w:rsidTr="00913DB7">
        <w:tc>
          <w:tcPr>
            <w:tcW w:w="5670" w:type="dxa"/>
          </w:tcPr>
          <w:p w14:paraId="65DC6DC3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linkage</w:t>
            </w:r>
          </w:p>
        </w:tc>
        <w:tc>
          <w:tcPr>
            <w:tcW w:w="2250" w:type="dxa"/>
          </w:tcPr>
          <w:p w14:paraId="546BB8CA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7.4 (17.9, 37.0)</w:t>
            </w:r>
          </w:p>
        </w:tc>
        <w:tc>
          <w:tcPr>
            <w:tcW w:w="2250" w:type="dxa"/>
          </w:tcPr>
          <w:p w14:paraId="439D0D40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3.3 (25.6, 41.0)</w:t>
            </w:r>
          </w:p>
        </w:tc>
        <w:tc>
          <w:tcPr>
            <w:tcW w:w="1980" w:type="dxa"/>
            <w:shd w:val="clear" w:color="auto" w:fill="auto"/>
          </w:tcPr>
          <w:p w14:paraId="7B12315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5.8 (-6.8, 18.4)</w:t>
            </w:r>
          </w:p>
        </w:tc>
      </w:tr>
      <w:tr w:rsidR="00AA2F62" w:rsidRPr="00DD7903" w14:paraId="51AEF324" w14:textId="77777777" w:rsidTr="00913DB7">
        <w:tc>
          <w:tcPr>
            <w:tcW w:w="5670" w:type="dxa"/>
          </w:tcPr>
          <w:p w14:paraId="0301B368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Linked to care, ART naïve</w:t>
            </w:r>
          </w:p>
        </w:tc>
        <w:tc>
          <w:tcPr>
            <w:tcW w:w="2250" w:type="dxa"/>
          </w:tcPr>
          <w:p w14:paraId="734C4996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57.7 (44.9, 70.4)</w:t>
            </w:r>
          </w:p>
        </w:tc>
        <w:tc>
          <w:tcPr>
            <w:tcW w:w="2250" w:type="dxa"/>
          </w:tcPr>
          <w:p w14:paraId="50AFF12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6.1 (29.0, 43.2)</w:t>
            </w:r>
          </w:p>
        </w:tc>
        <w:tc>
          <w:tcPr>
            <w:tcW w:w="1980" w:type="dxa"/>
            <w:shd w:val="clear" w:color="auto" w:fill="auto"/>
          </w:tcPr>
          <w:p w14:paraId="08C3916F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21.6, -35.9, -7.2)</w:t>
            </w:r>
          </w:p>
        </w:tc>
      </w:tr>
      <w:tr w:rsidR="00AA2F62" w:rsidRPr="00DD7903" w14:paraId="5B497958" w14:textId="77777777" w:rsidTr="00913DB7">
        <w:tc>
          <w:tcPr>
            <w:tcW w:w="5670" w:type="dxa"/>
          </w:tcPr>
          <w:p w14:paraId="3FB27F2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ART</w:t>
            </w:r>
          </w:p>
        </w:tc>
        <w:tc>
          <w:tcPr>
            <w:tcW w:w="2250" w:type="dxa"/>
          </w:tcPr>
          <w:p w14:paraId="3DC5A5AF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4.6 (15.3, 34.0)</w:t>
            </w:r>
          </w:p>
        </w:tc>
        <w:tc>
          <w:tcPr>
            <w:tcW w:w="2250" w:type="dxa"/>
          </w:tcPr>
          <w:p w14:paraId="6271F73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2.4 (15.4, 29.4)</w:t>
            </w:r>
          </w:p>
        </w:tc>
        <w:tc>
          <w:tcPr>
            <w:tcW w:w="1980" w:type="dxa"/>
            <w:shd w:val="clear" w:color="auto" w:fill="auto"/>
          </w:tcPr>
          <w:p w14:paraId="49263EF1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2.2 (-13.6, 9.2)</w:t>
            </w:r>
          </w:p>
        </w:tc>
      </w:tr>
      <w:tr w:rsidR="00AA2F62" w:rsidRPr="00DD7903" w14:paraId="30E074A4" w14:textId="77777777" w:rsidTr="00913DB7">
        <w:tc>
          <w:tcPr>
            <w:tcW w:w="5670" w:type="dxa"/>
          </w:tcPr>
          <w:p w14:paraId="2CC0FDF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non-suppressed</w:t>
            </w:r>
          </w:p>
        </w:tc>
        <w:tc>
          <w:tcPr>
            <w:tcW w:w="2250" w:type="dxa"/>
          </w:tcPr>
          <w:p w14:paraId="02DC7E4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38.6 (119.6, 157.6)</w:t>
            </w:r>
          </w:p>
        </w:tc>
        <w:tc>
          <w:tcPr>
            <w:tcW w:w="2250" w:type="dxa"/>
          </w:tcPr>
          <w:p w14:paraId="5FE5E39A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3.5 (128.9, 158.1)</w:t>
            </w:r>
          </w:p>
        </w:tc>
        <w:tc>
          <w:tcPr>
            <w:tcW w:w="1980" w:type="dxa"/>
            <w:shd w:val="clear" w:color="auto" w:fill="auto"/>
          </w:tcPr>
          <w:p w14:paraId="11597B6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4.9 (-18.6, 28.4)</w:t>
            </w:r>
          </w:p>
        </w:tc>
      </w:tr>
      <w:tr w:rsidR="00AA2F62" w:rsidRPr="00DD7903" w14:paraId="0CFB1ACD" w14:textId="77777777" w:rsidTr="00913DB7">
        <w:tc>
          <w:tcPr>
            <w:tcW w:w="5670" w:type="dxa"/>
          </w:tcPr>
          <w:p w14:paraId="2DE776F8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suppression</w:t>
            </w:r>
          </w:p>
        </w:tc>
        <w:tc>
          <w:tcPr>
            <w:tcW w:w="2250" w:type="dxa"/>
          </w:tcPr>
          <w:p w14:paraId="23CBD532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1.4 (14.5, 28.3)</w:t>
            </w:r>
          </w:p>
        </w:tc>
        <w:tc>
          <w:tcPr>
            <w:tcW w:w="2250" w:type="dxa"/>
          </w:tcPr>
          <w:p w14:paraId="5DBEB57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7.6 (12.3, 22.8)</w:t>
            </w:r>
          </w:p>
        </w:tc>
        <w:tc>
          <w:tcPr>
            <w:tcW w:w="1980" w:type="dxa"/>
            <w:shd w:val="clear" w:color="auto" w:fill="auto"/>
          </w:tcPr>
          <w:p w14:paraId="7845131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3.8 (-12.2, 4.5)</w:t>
            </w:r>
          </w:p>
        </w:tc>
      </w:tr>
      <w:tr w:rsidR="00AA2F62" w:rsidRPr="00DD7903" w14:paraId="548D98D7" w14:textId="77777777" w:rsidTr="00913DB7">
        <w:tc>
          <w:tcPr>
            <w:tcW w:w="5670" w:type="dxa"/>
          </w:tcPr>
          <w:p w14:paraId="183FE73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suppressed</w:t>
            </w:r>
          </w:p>
        </w:tc>
        <w:tc>
          <w:tcPr>
            <w:tcW w:w="2250" w:type="dxa"/>
          </w:tcPr>
          <w:p w14:paraId="6696F4E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62.8 (48.5, 77.2)</w:t>
            </w:r>
          </w:p>
        </w:tc>
        <w:tc>
          <w:tcPr>
            <w:tcW w:w="2250" w:type="dxa"/>
          </w:tcPr>
          <w:p w14:paraId="483E821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70.8 (59.1, 82.5)</w:t>
            </w:r>
          </w:p>
        </w:tc>
        <w:tc>
          <w:tcPr>
            <w:tcW w:w="1980" w:type="dxa"/>
            <w:shd w:val="clear" w:color="auto" w:fill="auto"/>
          </w:tcPr>
          <w:p w14:paraId="2112427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8.0 (-9.8, 25.7)</w:t>
            </w:r>
          </w:p>
        </w:tc>
      </w:tr>
      <w:tr w:rsidR="00AA2F62" w:rsidRPr="00DD7903" w14:paraId="6A3E0747" w14:textId="77777777" w:rsidTr="00913DB7">
        <w:tc>
          <w:tcPr>
            <w:tcW w:w="5670" w:type="dxa"/>
          </w:tcPr>
          <w:p w14:paraId="572D4B5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after suppression</w:t>
            </w:r>
          </w:p>
        </w:tc>
        <w:tc>
          <w:tcPr>
            <w:tcW w:w="2250" w:type="dxa"/>
          </w:tcPr>
          <w:p w14:paraId="7FB13820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.7 (0.2, 3.3)</w:t>
            </w:r>
          </w:p>
        </w:tc>
        <w:tc>
          <w:tcPr>
            <w:tcW w:w="2250" w:type="dxa"/>
          </w:tcPr>
          <w:p w14:paraId="4CC321C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7 (0.7, 4.7)</w:t>
            </w:r>
          </w:p>
        </w:tc>
        <w:tc>
          <w:tcPr>
            <w:tcW w:w="1980" w:type="dxa"/>
            <w:shd w:val="clear" w:color="auto" w:fill="auto"/>
          </w:tcPr>
          <w:p w14:paraId="74F4B12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.0 (-1.7, 3.6)</w:t>
            </w:r>
          </w:p>
        </w:tc>
      </w:tr>
      <w:tr w:rsidR="00AA2F62" w:rsidRPr="00DD7903" w14:paraId="5E9AFB9C" w14:textId="77777777" w:rsidTr="00913DB7">
        <w:tc>
          <w:tcPr>
            <w:tcW w:w="5670" w:type="dxa"/>
          </w:tcPr>
          <w:p w14:paraId="68AA196A" w14:textId="77777777" w:rsidR="00AA2F62" w:rsidRPr="00291B4A" w:rsidRDefault="00AA2F62" w:rsidP="00913DB7">
            <w:pPr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proofErr w:type="spellStart"/>
            <w:r w:rsidRPr="00DD7903">
              <w:rPr>
                <w:rFonts w:ascii="Arial" w:hAnsi="Arial" w:cs="Arial"/>
                <w:b/>
                <w:sz w:val="22"/>
                <w:szCs w:val="22"/>
              </w:rPr>
              <w:t>Weighted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</w:tcPr>
          <w:p w14:paraId="609DE38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42F9594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508A242F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2F62" w:rsidRPr="00DD7903" w14:paraId="77541028" w14:textId="77777777" w:rsidTr="00913DB7">
        <w:tc>
          <w:tcPr>
            <w:tcW w:w="5670" w:type="dxa"/>
          </w:tcPr>
          <w:p w14:paraId="7AB37605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Diagnosed with HIV, not yet linked</w:t>
            </w:r>
          </w:p>
        </w:tc>
        <w:tc>
          <w:tcPr>
            <w:tcW w:w="2250" w:type="dxa"/>
          </w:tcPr>
          <w:p w14:paraId="51C3A2AA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9.9 (19.7, 40.0)</w:t>
            </w:r>
          </w:p>
        </w:tc>
        <w:tc>
          <w:tcPr>
            <w:tcW w:w="2250" w:type="dxa"/>
          </w:tcPr>
          <w:p w14:paraId="59442F8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8.3 (30.0, 46.6)</w:t>
            </w:r>
          </w:p>
        </w:tc>
        <w:tc>
          <w:tcPr>
            <w:tcW w:w="1980" w:type="dxa"/>
            <w:shd w:val="clear" w:color="auto" w:fill="auto"/>
          </w:tcPr>
          <w:p w14:paraId="27E0D4E5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8.4 (-4.9, 21.7)</w:t>
            </w:r>
          </w:p>
        </w:tc>
      </w:tr>
      <w:tr w:rsidR="00AA2F62" w:rsidRPr="00DD7903" w14:paraId="18939C20" w14:textId="77777777" w:rsidTr="00913DB7">
        <w:tc>
          <w:tcPr>
            <w:tcW w:w="5670" w:type="dxa"/>
          </w:tcPr>
          <w:p w14:paraId="6EFCCCD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linkage</w:t>
            </w:r>
          </w:p>
        </w:tc>
        <w:tc>
          <w:tcPr>
            <w:tcW w:w="2250" w:type="dxa"/>
          </w:tcPr>
          <w:p w14:paraId="734BF75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6.8 (17.5, 36.0)</w:t>
            </w:r>
          </w:p>
        </w:tc>
        <w:tc>
          <w:tcPr>
            <w:tcW w:w="2250" w:type="dxa"/>
          </w:tcPr>
          <w:p w14:paraId="445D1308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2.9 (25.2, 40.5)</w:t>
            </w:r>
          </w:p>
        </w:tc>
        <w:tc>
          <w:tcPr>
            <w:tcW w:w="1980" w:type="dxa"/>
            <w:shd w:val="clear" w:color="auto" w:fill="auto"/>
          </w:tcPr>
          <w:p w14:paraId="41B003E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6.1 (-6.2, 18.5)</w:t>
            </w:r>
          </w:p>
        </w:tc>
      </w:tr>
      <w:tr w:rsidR="00AA2F62" w:rsidRPr="00DD7903" w14:paraId="3BCA2743" w14:textId="77777777" w:rsidTr="00913DB7">
        <w:tc>
          <w:tcPr>
            <w:tcW w:w="5670" w:type="dxa"/>
          </w:tcPr>
          <w:p w14:paraId="71D94938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Linked to care, ART naïve</w:t>
            </w:r>
          </w:p>
        </w:tc>
        <w:tc>
          <w:tcPr>
            <w:tcW w:w="2250" w:type="dxa"/>
          </w:tcPr>
          <w:p w14:paraId="37DAE221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57.9 (45.0, 70.9)</w:t>
            </w:r>
          </w:p>
        </w:tc>
        <w:tc>
          <w:tcPr>
            <w:tcW w:w="2250" w:type="dxa"/>
          </w:tcPr>
          <w:p w14:paraId="6321DE55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5.8 (28.7, 42.9)</w:t>
            </w:r>
          </w:p>
        </w:tc>
        <w:tc>
          <w:tcPr>
            <w:tcW w:w="1980" w:type="dxa"/>
            <w:shd w:val="clear" w:color="auto" w:fill="auto"/>
          </w:tcPr>
          <w:p w14:paraId="255B549F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22.2 (-36.7, -7.6)</w:t>
            </w:r>
          </w:p>
        </w:tc>
      </w:tr>
      <w:tr w:rsidR="00AA2F62" w:rsidRPr="00DD7903" w14:paraId="7D84E77C" w14:textId="77777777" w:rsidTr="00913DB7">
        <w:tc>
          <w:tcPr>
            <w:tcW w:w="5670" w:type="dxa"/>
          </w:tcPr>
          <w:p w14:paraId="55510477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ART</w:t>
            </w:r>
          </w:p>
        </w:tc>
        <w:tc>
          <w:tcPr>
            <w:tcW w:w="2250" w:type="dxa"/>
          </w:tcPr>
          <w:p w14:paraId="20251BE1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4.7 (15.3, 34.0)</w:t>
            </w:r>
          </w:p>
        </w:tc>
        <w:tc>
          <w:tcPr>
            <w:tcW w:w="2250" w:type="dxa"/>
          </w:tcPr>
          <w:p w14:paraId="4AAB47A0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2.1 (15.2, 29.1)</w:t>
            </w:r>
          </w:p>
        </w:tc>
        <w:tc>
          <w:tcPr>
            <w:tcW w:w="1980" w:type="dxa"/>
            <w:shd w:val="clear" w:color="auto" w:fill="auto"/>
          </w:tcPr>
          <w:p w14:paraId="27E7AA81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2.5 (-13.9, 8.8)</w:t>
            </w:r>
          </w:p>
        </w:tc>
      </w:tr>
      <w:tr w:rsidR="00AA2F62" w:rsidRPr="00DD7903" w14:paraId="28FB9040" w14:textId="77777777" w:rsidTr="00913DB7">
        <w:tc>
          <w:tcPr>
            <w:tcW w:w="5670" w:type="dxa"/>
          </w:tcPr>
          <w:p w14:paraId="6EB16AF8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non-suppressed</w:t>
            </w:r>
          </w:p>
        </w:tc>
        <w:tc>
          <w:tcPr>
            <w:tcW w:w="2250" w:type="dxa"/>
          </w:tcPr>
          <w:p w14:paraId="27618DBA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39.7 (120.7, 158.8)</w:t>
            </w:r>
          </w:p>
        </w:tc>
        <w:tc>
          <w:tcPr>
            <w:tcW w:w="2250" w:type="dxa"/>
          </w:tcPr>
          <w:p w14:paraId="6486E61F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4.2 (129.6, 158.9)</w:t>
            </w:r>
          </w:p>
        </w:tc>
        <w:tc>
          <w:tcPr>
            <w:tcW w:w="1980" w:type="dxa"/>
            <w:shd w:val="clear" w:color="auto" w:fill="auto"/>
          </w:tcPr>
          <w:p w14:paraId="26370D07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4.5 (-19.2, 28.2)</w:t>
            </w:r>
          </w:p>
        </w:tc>
      </w:tr>
      <w:tr w:rsidR="00AA2F62" w:rsidRPr="00DD7903" w14:paraId="2D45AFA2" w14:textId="77777777" w:rsidTr="00913DB7">
        <w:tc>
          <w:tcPr>
            <w:tcW w:w="5670" w:type="dxa"/>
          </w:tcPr>
          <w:p w14:paraId="55D99E65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suppression</w:t>
            </w:r>
          </w:p>
        </w:tc>
        <w:tc>
          <w:tcPr>
            <w:tcW w:w="2250" w:type="dxa"/>
          </w:tcPr>
          <w:p w14:paraId="189E7CE8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2.2 (15.1, 29.3)</w:t>
            </w:r>
          </w:p>
        </w:tc>
        <w:tc>
          <w:tcPr>
            <w:tcW w:w="2250" w:type="dxa"/>
          </w:tcPr>
          <w:p w14:paraId="132A9F8F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7.8 (12.4, 23.1)</w:t>
            </w:r>
          </w:p>
        </w:tc>
        <w:tc>
          <w:tcPr>
            <w:tcW w:w="1980" w:type="dxa"/>
            <w:shd w:val="clear" w:color="auto" w:fill="auto"/>
          </w:tcPr>
          <w:p w14:paraId="6537EB2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4.4 (-13.1, 4.2)</w:t>
            </w:r>
          </w:p>
        </w:tc>
      </w:tr>
      <w:tr w:rsidR="00AA2F62" w:rsidRPr="00DD7903" w14:paraId="45CD74CB" w14:textId="77777777" w:rsidTr="00913DB7">
        <w:tc>
          <w:tcPr>
            <w:tcW w:w="5670" w:type="dxa"/>
          </w:tcPr>
          <w:p w14:paraId="656F999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suppressed</w:t>
            </w:r>
          </w:p>
        </w:tc>
        <w:tc>
          <w:tcPr>
            <w:tcW w:w="2250" w:type="dxa"/>
          </w:tcPr>
          <w:p w14:paraId="05650BF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62.0 (47.6, 76.3)</w:t>
            </w:r>
          </w:p>
        </w:tc>
        <w:tc>
          <w:tcPr>
            <w:tcW w:w="2250" w:type="dxa"/>
          </w:tcPr>
          <w:p w14:paraId="10895DE6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71.1 (59.3, 82.9)</w:t>
            </w:r>
          </w:p>
        </w:tc>
        <w:tc>
          <w:tcPr>
            <w:tcW w:w="1980" w:type="dxa"/>
            <w:shd w:val="clear" w:color="auto" w:fill="auto"/>
          </w:tcPr>
          <w:p w14:paraId="00E3FF80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9.2 (-8.5, 26.9)</w:t>
            </w:r>
          </w:p>
        </w:tc>
      </w:tr>
      <w:tr w:rsidR="00AA2F62" w:rsidRPr="00DD7903" w14:paraId="0516D757" w14:textId="77777777" w:rsidTr="00913DB7">
        <w:tc>
          <w:tcPr>
            <w:tcW w:w="5670" w:type="dxa"/>
            <w:tcBorders>
              <w:bottom w:val="single" w:sz="4" w:space="0" w:color="auto"/>
            </w:tcBorders>
          </w:tcPr>
          <w:p w14:paraId="7606586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after suppression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C7B3A3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.8 (0.2, 3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E76450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8 (0.7, 5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A43C630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.0 (-1.8, 3.8)</w:t>
            </w:r>
          </w:p>
        </w:tc>
      </w:tr>
    </w:tbl>
    <w:p w14:paraId="584FC50C" w14:textId="77777777" w:rsidR="00AA2F62" w:rsidRPr="00DD7903" w:rsidRDefault="00AA2F62" w:rsidP="00AA2F62">
      <w:pPr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Abbreviations: UTT- Universal Test and Treat; ART- antiretroviral therapy; CI- confidence interval</w:t>
      </w:r>
    </w:p>
    <w:p w14:paraId="07475027" w14:textId="77777777" w:rsidR="00AA2F62" w:rsidRDefault="00AA2F62" w:rsidP="00AA2F62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Loss</w:t>
      </w:r>
      <w:proofErr w:type="spellEnd"/>
      <w:r>
        <w:rPr>
          <w:rFonts w:ascii="Arial" w:hAnsi="Arial" w:cs="Arial"/>
          <w:sz w:val="22"/>
          <w:szCs w:val="22"/>
        </w:rPr>
        <w:t xml:space="preserve"> to follow up defined as</w:t>
      </w:r>
      <w:r w:rsidRPr="00291B4A">
        <w:rPr>
          <w:rFonts w:ascii="Arial" w:hAnsi="Arial" w:cs="Arial"/>
          <w:sz w:val="22"/>
          <w:szCs w:val="22"/>
        </w:rPr>
        <w:t xml:space="preserve"> </w:t>
      </w:r>
      <w:r w:rsidRPr="00203B13">
        <w:rPr>
          <w:rFonts w:ascii="Arial" w:hAnsi="Arial" w:cs="Arial"/>
          <w:sz w:val="22"/>
          <w:szCs w:val="22"/>
        </w:rPr>
        <w:t xml:space="preserve">no documented clinic visits for any given </w:t>
      </w:r>
      <w:r>
        <w:rPr>
          <w:rFonts w:ascii="Arial" w:hAnsi="Arial" w:cs="Arial"/>
          <w:sz w:val="22"/>
          <w:szCs w:val="22"/>
        </w:rPr>
        <w:t>180-</w:t>
      </w:r>
      <w:r w:rsidRPr="00203B13">
        <w:rPr>
          <w:rFonts w:ascii="Arial" w:hAnsi="Arial" w:cs="Arial"/>
          <w:sz w:val="22"/>
          <w:szCs w:val="22"/>
        </w:rPr>
        <w:t xml:space="preserve">day period following </w:t>
      </w:r>
      <w:r>
        <w:rPr>
          <w:rFonts w:ascii="Arial" w:hAnsi="Arial" w:cs="Arial"/>
          <w:sz w:val="22"/>
          <w:szCs w:val="22"/>
        </w:rPr>
        <w:t>diagnosis</w:t>
      </w:r>
      <w:r w:rsidRPr="00203B13">
        <w:rPr>
          <w:rFonts w:ascii="Arial" w:hAnsi="Arial" w:cs="Arial"/>
          <w:sz w:val="22"/>
          <w:szCs w:val="22"/>
        </w:rPr>
        <w:t xml:space="preserve">  </w:t>
      </w:r>
    </w:p>
    <w:p w14:paraId="55DAA622" w14:textId="77777777" w:rsidR="00AA2F62" w:rsidRPr="00DD7903" w:rsidRDefault="00AA2F62" w:rsidP="00AA2F62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b</w:t>
      </w:r>
      <w:r w:rsidRPr="00DD7903">
        <w:rPr>
          <w:rFonts w:ascii="Arial" w:hAnsi="Arial" w:cs="Arial"/>
          <w:sz w:val="22"/>
          <w:szCs w:val="22"/>
        </w:rPr>
        <w:t>Weighted</w:t>
      </w:r>
      <w:proofErr w:type="spellEnd"/>
      <w:r>
        <w:rPr>
          <w:rFonts w:ascii="Arial" w:hAnsi="Arial" w:cs="Arial"/>
          <w:sz w:val="22"/>
          <w:szCs w:val="22"/>
        </w:rPr>
        <w:t xml:space="preserve"> to account for differences in</w:t>
      </w:r>
      <w:r w:rsidRPr="00DD7903">
        <w:rPr>
          <w:rFonts w:ascii="Arial" w:hAnsi="Arial" w:cs="Arial"/>
          <w:sz w:val="22"/>
          <w:szCs w:val="22"/>
        </w:rPr>
        <w:t xml:space="preserve"> age at diagnosis and sex</w:t>
      </w:r>
      <w:r>
        <w:rPr>
          <w:rFonts w:ascii="Arial" w:hAnsi="Arial" w:cs="Arial"/>
          <w:sz w:val="22"/>
          <w:szCs w:val="22"/>
        </w:rPr>
        <w:t xml:space="preserve"> by treatment era of diagnosis</w:t>
      </w:r>
    </w:p>
    <w:p w14:paraId="40244882" w14:textId="77777777" w:rsidR="00AA2F62" w:rsidRDefault="00AA2F62" w:rsidP="00AA2F62">
      <w:pPr>
        <w:rPr>
          <w:rFonts w:ascii="Arial" w:hAnsi="Arial" w:cs="Arial"/>
          <w:sz w:val="22"/>
          <w:szCs w:val="22"/>
        </w:rPr>
      </w:pPr>
    </w:p>
    <w:p w14:paraId="4AFE7B1E" w14:textId="77777777" w:rsidR="00AA2F62" w:rsidRPr="00291B4A" w:rsidRDefault="00AA2F62" w:rsidP="00AA2F62">
      <w:pPr>
        <w:rPr>
          <w:rFonts w:ascii="Arial" w:hAnsi="Arial" w:cs="Arial"/>
          <w:b/>
          <w:sz w:val="22"/>
          <w:szCs w:val="22"/>
        </w:rPr>
      </w:pPr>
    </w:p>
    <w:p w14:paraId="1FC60A36" w14:textId="77777777" w:rsidR="00AA2F62" w:rsidRPr="00DD7903" w:rsidRDefault="00AA2F62" w:rsidP="00AA2F62">
      <w:pPr>
        <w:rPr>
          <w:rFonts w:ascii="Arial" w:hAnsi="Arial" w:cs="Arial"/>
          <w:b/>
          <w:sz w:val="22"/>
          <w:szCs w:val="22"/>
        </w:rPr>
      </w:pPr>
    </w:p>
    <w:p w14:paraId="0B828B11" w14:textId="77777777" w:rsidR="00AA2F62" w:rsidRPr="00DD7903" w:rsidRDefault="00AA2F62" w:rsidP="00AA2F62">
      <w:pPr>
        <w:rPr>
          <w:rFonts w:ascii="Arial" w:hAnsi="Arial" w:cs="Arial"/>
          <w:b/>
          <w:sz w:val="22"/>
          <w:szCs w:val="22"/>
        </w:rPr>
      </w:pPr>
    </w:p>
    <w:p w14:paraId="2A1DCFA9" w14:textId="77777777" w:rsidR="00AA2F62" w:rsidRPr="00DD7903" w:rsidRDefault="00AA2F62" w:rsidP="00AA2F62">
      <w:pPr>
        <w:rPr>
          <w:rFonts w:ascii="Arial" w:hAnsi="Arial" w:cs="Arial"/>
          <w:b/>
          <w:sz w:val="22"/>
          <w:szCs w:val="22"/>
        </w:rPr>
      </w:pPr>
    </w:p>
    <w:p w14:paraId="54B460FB" w14:textId="77777777" w:rsidR="00AA2F62" w:rsidRDefault="00AA2F62" w:rsidP="00AA2F62">
      <w:pPr>
        <w:rPr>
          <w:rFonts w:ascii="Arial" w:hAnsi="Arial" w:cs="Arial"/>
          <w:b/>
          <w:sz w:val="22"/>
          <w:szCs w:val="22"/>
        </w:rPr>
      </w:pPr>
    </w:p>
    <w:p w14:paraId="26F96E2D" w14:textId="77777777" w:rsidR="00AA2F62" w:rsidRDefault="00AA2F62" w:rsidP="00AA2F62">
      <w:pPr>
        <w:rPr>
          <w:rFonts w:ascii="Arial" w:hAnsi="Arial" w:cs="Arial"/>
          <w:b/>
          <w:sz w:val="22"/>
          <w:szCs w:val="22"/>
        </w:rPr>
      </w:pPr>
    </w:p>
    <w:p w14:paraId="4A048AE4" w14:textId="77777777" w:rsidR="00AA2F62" w:rsidRPr="00DD7903" w:rsidRDefault="00AA2F62" w:rsidP="00AA2F62">
      <w:pPr>
        <w:rPr>
          <w:rFonts w:ascii="Arial" w:hAnsi="Arial" w:cs="Arial"/>
          <w:b/>
          <w:sz w:val="22"/>
          <w:szCs w:val="22"/>
        </w:rPr>
      </w:pPr>
    </w:p>
    <w:p w14:paraId="246926D1" w14:textId="128C57BC" w:rsidR="00AA2F62" w:rsidRDefault="00AA2F62" w:rsidP="007249C1">
      <w:pPr>
        <w:rPr>
          <w:rFonts w:ascii="Arial" w:hAnsi="Arial" w:cs="Arial"/>
          <w:sz w:val="22"/>
          <w:szCs w:val="22"/>
        </w:rPr>
      </w:pPr>
    </w:p>
    <w:p w14:paraId="2D0E802B" w14:textId="2057C64B" w:rsidR="00AA2F62" w:rsidRDefault="00AA2F62" w:rsidP="007249C1">
      <w:pPr>
        <w:rPr>
          <w:rFonts w:ascii="Arial" w:hAnsi="Arial" w:cs="Arial"/>
          <w:sz w:val="22"/>
          <w:szCs w:val="22"/>
        </w:rPr>
      </w:pPr>
    </w:p>
    <w:p w14:paraId="6E08E010" w14:textId="28B633B6" w:rsidR="00AA2F62" w:rsidRPr="00291B4A" w:rsidRDefault="00AA2F62" w:rsidP="00AA2F62">
      <w:pPr>
        <w:rPr>
          <w:rFonts w:ascii="Arial" w:hAnsi="Arial" w:cs="Arial"/>
          <w:b/>
          <w:sz w:val="22"/>
          <w:szCs w:val="22"/>
          <w:vertAlign w:val="superscript"/>
        </w:rPr>
      </w:pPr>
      <w:r w:rsidRPr="007035F5">
        <w:rPr>
          <w:rFonts w:ascii="Arial" w:hAnsi="Arial" w:cs="Arial"/>
          <w:b/>
          <w:sz w:val="22"/>
          <w:szCs w:val="22"/>
        </w:rPr>
        <w:lastRenderedPageBreak/>
        <w:t xml:space="preserve">Supplemental </w:t>
      </w:r>
      <w:r>
        <w:rPr>
          <w:rFonts w:ascii="Arial" w:hAnsi="Arial" w:cs="Arial"/>
          <w:b/>
          <w:sz w:val="22"/>
          <w:szCs w:val="22"/>
        </w:rPr>
        <w:t xml:space="preserve">Table </w:t>
      </w:r>
      <w:r w:rsidR="000B63DC">
        <w:rPr>
          <w:rFonts w:ascii="Arial" w:hAnsi="Arial" w:cs="Arial"/>
          <w:b/>
          <w:sz w:val="22"/>
          <w:szCs w:val="22"/>
        </w:rPr>
        <w:t>3</w:t>
      </w:r>
      <w:r w:rsidRPr="00DD7903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Proportion</w:t>
      </w:r>
      <w:r w:rsidRPr="00DD7903">
        <w:rPr>
          <w:rFonts w:ascii="Arial" w:hAnsi="Arial" w:cs="Arial"/>
          <w:b/>
          <w:sz w:val="22"/>
          <w:szCs w:val="22"/>
        </w:rPr>
        <w:t xml:space="preserve"> of </w:t>
      </w:r>
      <w:r>
        <w:rPr>
          <w:rFonts w:ascii="Arial" w:hAnsi="Arial" w:cs="Arial"/>
          <w:b/>
          <w:sz w:val="22"/>
          <w:szCs w:val="22"/>
        </w:rPr>
        <w:t>participants</w:t>
      </w:r>
      <w:r w:rsidRPr="00DD7903">
        <w:rPr>
          <w:rFonts w:ascii="Arial" w:hAnsi="Arial" w:cs="Arial"/>
          <w:b/>
          <w:sz w:val="22"/>
          <w:szCs w:val="22"/>
        </w:rPr>
        <w:t xml:space="preserve"> in each stage of the HIV care continuum 1-year following diagnosis</w:t>
      </w:r>
      <w:r>
        <w:rPr>
          <w:rFonts w:ascii="Arial" w:hAnsi="Arial" w:cs="Arial"/>
          <w:b/>
          <w:sz w:val="22"/>
          <w:szCs w:val="22"/>
        </w:rPr>
        <w:t xml:space="preserve"> by treatment era of </w:t>
      </w:r>
      <w:proofErr w:type="spellStart"/>
      <w:r>
        <w:rPr>
          <w:rFonts w:ascii="Arial" w:hAnsi="Arial" w:cs="Arial"/>
          <w:b/>
          <w:sz w:val="22"/>
          <w:szCs w:val="22"/>
        </w:rPr>
        <w:t>diagnosis</w:t>
      </w:r>
      <w:r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1980"/>
        <w:gridCol w:w="2160"/>
        <w:gridCol w:w="2520"/>
      </w:tblGrid>
      <w:tr w:rsidR="00AA2F62" w:rsidRPr="00DD7903" w14:paraId="091499F9" w14:textId="77777777" w:rsidTr="00913DB7">
        <w:trPr>
          <w:trHeight w:val="350"/>
        </w:trPr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6588C6E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B43D7A6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Pre-UTT</w:t>
            </w:r>
          </w:p>
          <w:p w14:paraId="04B4D094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Percent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7B26601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UTT</w:t>
            </w:r>
          </w:p>
          <w:p w14:paraId="01FFFC9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Percent (95% CI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48A30F4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Percent difference</w:t>
            </w:r>
          </w:p>
          <w:p w14:paraId="5484E366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</w:tr>
      <w:tr w:rsidR="00AA2F62" w:rsidRPr="00DD7903" w14:paraId="4A0BB0B2" w14:textId="77777777" w:rsidTr="00913DB7">
        <w:tc>
          <w:tcPr>
            <w:tcW w:w="5400" w:type="dxa"/>
            <w:tcBorders>
              <w:top w:val="single" w:sz="4" w:space="0" w:color="auto"/>
            </w:tcBorders>
          </w:tcPr>
          <w:p w14:paraId="766397BB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Crud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5C0DC90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2DA756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1D7ACC5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2F62" w:rsidRPr="00DD7903" w14:paraId="68FC89CF" w14:textId="77777777" w:rsidTr="00913DB7">
        <w:tc>
          <w:tcPr>
            <w:tcW w:w="5400" w:type="dxa"/>
          </w:tcPr>
          <w:p w14:paraId="3D86802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Diagnosed with HIV, not yet linked</w:t>
            </w:r>
          </w:p>
        </w:tc>
        <w:tc>
          <w:tcPr>
            <w:tcW w:w="1980" w:type="dxa"/>
          </w:tcPr>
          <w:p w14:paraId="6BEFEADA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4 (0.0, 0.8)</w:t>
            </w:r>
          </w:p>
        </w:tc>
        <w:tc>
          <w:tcPr>
            <w:tcW w:w="2160" w:type="dxa"/>
          </w:tcPr>
          <w:p w14:paraId="6E11A95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2 (0.0, 0.5)</w:t>
            </w:r>
          </w:p>
        </w:tc>
        <w:tc>
          <w:tcPr>
            <w:tcW w:w="2520" w:type="dxa"/>
          </w:tcPr>
          <w:p w14:paraId="369ABAC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0.2 (-0.6, 0.3)</w:t>
            </w:r>
          </w:p>
        </w:tc>
      </w:tr>
      <w:tr w:rsidR="00AA2F62" w:rsidRPr="00DD7903" w14:paraId="4D1269FC" w14:textId="77777777" w:rsidTr="00913DB7">
        <w:tc>
          <w:tcPr>
            <w:tcW w:w="5400" w:type="dxa"/>
          </w:tcPr>
          <w:p w14:paraId="3B3FAD68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linkage </w:t>
            </w:r>
          </w:p>
        </w:tc>
        <w:tc>
          <w:tcPr>
            <w:tcW w:w="1980" w:type="dxa"/>
          </w:tcPr>
          <w:p w14:paraId="14EC3524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.8 (9.3, 20.4)</w:t>
            </w:r>
          </w:p>
        </w:tc>
        <w:tc>
          <w:tcPr>
            <w:tcW w:w="2160" w:type="dxa"/>
          </w:tcPr>
          <w:p w14:paraId="44BF6F0F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8.0 (13.7, 22.2)</w:t>
            </w:r>
          </w:p>
        </w:tc>
        <w:tc>
          <w:tcPr>
            <w:tcW w:w="2520" w:type="dxa"/>
          </w:tcPr>
          <w:p w14:paraId="7F146923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.1 (-3.9, 10.2)</w:t>
            </w:r>
          </w:p>
        </w:tc>
      </w:tr>
      <w:tr w:rsidR="00AA2F62" w:rsidRPr="00DD7903" w14:paraId="35DB14DB" w14:textId="77777777" w:rsidTr="00913DB7">
        <w:tc>
          <w:tcPr>
            <w:tcW w:w="5400" w:type="dxa"/>
          </w:tcPr>
          <w:p w14:paraId="5678D591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Linked to care, not on ART</w:t>
            </w:r>
          </w:p>
        </w:tc>
        <w:tc>
          <w:tcPr>
            <w:tcW w:w="1980" w:type="dxa"/>
          </w:tcPr>
          <w:p w14:paraId="74A60087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6 (-0.6, 1.9)</w:t>
            </w:r>
          </w:p>
        </w:tc>
        <w:tc>
          <w:tcPr>
            <w:tcW w:w="2160" w:type="dxa"/>
          </w:tcPr>
          <w:p w14:paraId="1F6F279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0 (0.0, 0.0)</w:t>
            </w:r>
          </w:p>
        </w:tc>
        <w:tc>
          <w:tcPr>
            <w:tcW w:w="2520" w:type="dxa"/>
          </w:tcPr>
          <w:p w14:paraId="064F9385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0.6 (-1.9, 0.6)</w:t>
            </w:r>
          </w:p>
        </w:tc>
      </w:tr>
      <w:tr w:rsidR="00AA2F62" w:rsidRPr="00DD7903" w14:paraId="20E240E1" w14:textId="77777777" w:rsidTr="00913DB7">
        <w:tc>
          <w:tcPr>
            <w:tcW w:w="5400" w:type="dxa"/>
          </w:tcPr>
          <w:p w14:paraId="30BBF09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ART</w:t>
            </w:r>
          </w:p>
        </w:tc>
        <w:tc>
          <w:tcPr>
            <w:tcW w:w="1980" w:type="dxa"/>
          </w:tcPr>
          <w:p w14:paraId="3509EBA9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.2 (8.4, 20.0)</w:t>
            </w:r>
          </w:p>
        </w:tc>
        <w:tc>
          <w:tcPr>
            <w:tcW w:w="2160" w:type="dxa"/>
          </w:tcPr>
          <w:p w14:paraId="58A27036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2.8 (8.6, 16.9)</w:t>
            </w:r>
          </w:p>
        </w:tc>
        <w:tc>
          <w:tcPr>
            <w:tcW w:w="2520" w:type="dxa"/>
          </w:tcPr>
          <w:p w14:paraId="6AB79BD6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1.5 (-8.5, 5.5)</w:t>
            </w:r>
          </w:p>
        </w:tc>
      </w:tr>
      <w:tr w:rsidR="00AA2F62" w:rsidRPr="00DD7903" w14:paraId="59A59116" w14:textId="77777777" w:rsidTr="00913DB7">
        <w:tc>
          <w:tcPr>
            <w:tcW w:w="5400" w:type="dxa"/>
          </w:tcPr>
          <w:p w14:paraId="22DFACF1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non-suppressed</w:t>
            </w:r>
          </w:p>
        </w:tc>
        <w:tc>
          <w:tcPr>
            <w:tcW w:w="1980" w:type="dxa"/>
          </w:tcPr>
          <w:p w14:paraId="79FA4BA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.2 (8.8, 19.6)</w:t>
            </w:r>
          </w:p>
        </w:tc>
        <w:tc>
          <w:tcPr>
            <w:tcW w:w="2160" w:type="dxa"/>
          </w:tcPr>
          <w:p w14:paraId="1236198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6.6 (11.9, 21.2)</w:t>
            </w:r>
          </w:p>
        </w:tc>
        <w:tc>
          <w:tcPr>
            <w:tcW w:w="2520" w:type="dxa"/>
          </w:tcPr>
          <w:p w14:paraId="407EC057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3 (-4.4, 9.0)</w:t>
            </w:r>
          </w:p>
        </w:tc>
      </w:tr>
      <w:tr w:rsidR="00AA2F62" w:rsidRPr="00DD7903" w14:paraId="3F59F577" w14:textId="77777777" w:rsidTr="00913DB7">
        <w:tc>
          <w:tcPr>
            <w:tcW w:w="5400" w:type="dxa"/>
          </w:tcPr>
          <w:p w14:paraId="3FBBDDC5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suppression</w:t>
            </w:r>
          </w:p>
        </w:tc>
        <w:tc>
          <w:tcPr>
            <w:tcW w:w="1980" w:type="dxa"/>
          </w:tcPr>
          <w:p w14:paraId="2537B42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9.4 (13.1, 25.7)</w:t>
            </w:r>
          </w:p>
        </w:tc>
        <w:tc>
          <w:tcPr>
            <w:tcW w:w="2160" w:type="dxa"/>
          </w:tcPr>
          <w:p w14:paraId="6507BB26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3.5 (9.3, 17.7)</w:t>
            </w:r>
          </w:p>
        </w:tc>
        <w:tc>
          <w:tcPr>
            <w:tcW w:w="2520" w:type="dxa"/>
          </w:tcPr>
          <w:p w14:paraId="74A37F5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5.9 (-13.4, 1.5)</w:t>
            </w:r>
          </w:p>
        </w:tc>
      </w:tr>
      <w:tr w:rsidR="00AA2F62" w:rsidRPr="00DD7903" w14:paraId="67E81354" w14:textId="77777777" w:rsidTr="00913DB7">
        <w:tc>
          <w:tcPr>
            <w:tcW w:w="5400" w:type="dxa"/>
          </w:tcPr>
          <w:p w14:paraId="792AB89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suppressed</w:t>
            </w:r>
          </w:p>
        </w:tc>
        <w:tc>
          <w:tcPr>
            <w:tcW w:w="1980" w:type="dxa"/>
          </w:tcPr>
          <w:p w14:paraId="76F92577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3.7 (25.9, 41.4)</w:t>
            </w:r>
          </w:p>
        </w:tc>
        <w:tc>
          <w:tcPr>
            <w:tcW w:w="2160" w:type="dxa"/>
          </w:tcPr>
          <w:p w14:paraId="4F1F3C8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6.6 (30.5, 42.6)</w:t>
            </w:r>
          </w:p>
        </w:tc>
        <w:tc>
          <w:tcPr>
            <w:tcW w:w="2520" w:type="dxa"/>
          </w:tcPr>
          <w:p w14:paraId="7C627323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6 (0.1, 5.1)</w:t>
            </w:r>
          </w:p>
        </w:tc>
      </w:tr>
      <w:tr w:rsidR="00AA2F62" w:rsidRPr="00DD7903" w14:paraId="50FE7A8E" w14:textId="77777777" w:rsidTr="00913DB7">
        <w:tc>
          <w:tcPr>
            <w:tcW w:w="5400" w:type="dxa"/>
          </w:tcPr>
          <w:p w14:paraId="4D3A630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after suppression</w:t>
            </w:r>
          </w:p>
        </w:tc>
        <w:tc>
          <w:tcPr>
            <w:tcW w:w="1980" w:type="dxa"/>
          </w:tcPr>
          <w:p w14:paraId="53F67B8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6 (0.0, 5.1)</w:t>
            </w:r>
          </w:p>
        </w:tc>
        <w:tc>
          <w:tcPr>
            <w:tcW w:w="2160" w:type="dxa"/>
          </w:tcPr>
          <w:p w14:paraId="31EED945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4 (0.6, 4.3)</w:t>
            </w:r>
          </w:p>
        </w:tc>
        <w:tc>
          <w:tcPr>
            <w:tcW w:w="2520" w:type="dxa"/>
          </w:tcPr>
          <w:p w14:paraId="3311E803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0.1 (-3.3, 3.1)</w:t>
            </w:r>
          </w:p>
        </w:tc>
      </w:tr>
      <w:tr w:rsidR="00AA2F62" w:rsidRPr="00DD7903" w14:paraId="69929E45" w14:textId="77777777" w:rsidTr="00913DB7">
        <w:tc>
          <w:tcPr>
            <w:tcW w:w="5400" w:type="dxa"/>
          </w:tcPr>
          <w:p w14:paraId="4DB06DA8" w14:textId="77777777" w:rsidR="00AA2F62" w:rsidRPr="00DD7903" w:rsidRDefault="00AA2F62" w:rsidP="00913DB7">
            <w:pPr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DD7903">
              <w:rPr>
                <w:rFonts w:ascii="Arial" w:hAnsi="Arial" w:cs="Arial"/>
                <w:b/>
                <w:sz w:val="22"/>
                <w:szCs w:val="22"/>
              </w:rPr>
              <w:t>Weighted</w:t>
            </w:r>
          </w:p>
        </w:tc>
        <w:tc>
          <w:tcPr>
            <w:tcW w:w="1980" w:type="dxa"/>
          </w:tcPr>
          <w:p w14:paraId="046B983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2EBBCCE0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5AF851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2F62" w:rsidRPr="00DD7903" w14:paraId="726676E6" w14:textId="77777777" w:rsidTr="00913DB7">
        <w:tc>
          <w:tcPr>
            <w:tcW w:w="5400" w:type="dxa"/>
          </w:tcPr>
          <w:p w14:paraId="38CEBD45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Diagnosed with HIV, not yet in care</w:t>
            </w:r>
          </w:p>
        </w:tc>
        <w:tc>
          <w:tcPr>
            <w:tcW w:w="1980" w:type="dxa"/>
          </w:tcPr>
          <w:p w14:paraId="6E3FD1B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3 (0.0, 0.7)</w:t>
            </w:r>
          </w:p>
        </w:tc>
        <w:tc>
          <w:tcPr>
            <w:tcW w:w="2160" w:type="dxa"/>
          </w:tcPr>
          <w:p w14:paraId="215E190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2 (0.0, 0.5)</w:t>
            </w:r>
          </w:p>
        </w:tc>
        <w:tc>
          <w:tcPr>
            <w:tcW w:w="2520" w:type="dxa"/>
          </w:tcPr>
          <w:p w14:paraId="31F3D606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0.1 (-0.5, 0.3)</w:t>
            </w:r>
          </w:p>
        </w:tc>
      </w:tr>
      <w:tr w:rsidR="00AA2F62" w:rsidRPr="00DD7903" w14:paraId="1C89C7BA" w14:textId="77777777" w:rsidTr="00913DB7">
        <w:tc>
          <w:tcPr>
            <w:tcW w:w="5400" w:type="dxa"/>
          </w:tcPr>
          <w:p w14:paraId="5FEC43C6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linkage</w:t>
            </w:r>
          </w:p>
        </w:tc>
        <w:tc>
          <w:tcPr>
            <w:tcW w:w="1980" w:type="dxa"/>
          </w:tcPr>
          <w:p w14:paraId="05F0E444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.5 (9.1, 19.9)</w:t>
            </w:r>
          </w:p>
        </w:tc>
        <w:tc>
          <w:tcPr>
            <w:tcW w:w="2160" w:type="dxa"/>
          </w:tcPr>
          <w:p w14:paraId="0571B64F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7.8 (13.5, 22.0)</w:t>
            </w:r>
          </w:p>
        </w:tc>
        <w:tc>
          <w:tcPr>
            <w:tcW w:w="2520" w:type="dxa"/>
          </w:tcPr>
          <w:p w14:paraId="766BB19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.3 (-3.6, 10.2)</w:t>
            </w:r>
          </w:p>
        </w:tc>
      </w:tr>
      <w:tr w:rsidR="00AA2F62" w:rsidRPr="00DD7903" w14:paraId="611F6BE2" w14:textId="77777777" w:rsidTr="00913DB7">
        <w:tc>
          <w:tcPr>
            <w:tcW w:w="5400" w:type="dxa"/>
          </w:tcPr>
          <w:p w14:paraId="6CBFEF6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Linked to care, not on ART</w:t>
            </w:r>
          </w:p>
        </w:tc>
        <w:tc>
          <w:tcPr>
            <w:tcW w:w="1980" w:type="dxa"/>
          </w:tcPr>
          <w:p w14:paraId="1A512608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6 (-0.6, 1.9)</w:t>
            </w:r>
          </w:p>
        </w:tc>
        <w:tc>
          <w:tcPr>
            <w:tcW w:w="2160" w:type="dxa"/>
          </w:tcPr>
          <w:p w14:paraId="362CB715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0.0 (0.0, 0.0)</w:t>
            </w:r>
          </w:p>
        </w:tc>
        <w:tc>
          <w:tcPr>
            <w:tcW w:w="2520" w:type="dxa"/>
          </w:tcPr>
          <w:p w14:paraId="6C78609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0.6 (-1.9, 0.6)</w:t>
            </w:r>
          </w:p>
        </w:tc>
      </w:tr>
      <w:tr w:rsidR="00AA2F62" w:rsidRPr="00DD7903" w14:paraId="0F1A6033" w14:textId="77777777" w:rsidTr="00913DB7">
        <w:tc>
          <w:tcPr>
            <w:tcW w:w="5400" w:type="dxa"/>
          </w:tcPr>
          <w:p w14:paraId="0D7A98E4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ART</w:t>
            </w:r>
          </w:p>
        </w:tc>
        <w:tc>
          <w:tcPr>
            <w:tcW w:w="1980" w:type="dxa"/>
          </w:tcPr>
          <w:p w14:paraId="334829DC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.4 (8.5, 20.2)</w:t>
            </w:r>
          </w:p>
        </w:tc>
        <w:tc>
          <w:tcPr>
            <w:tcW w:w="2160" w:type="dxa"/>
          </w:tcPr>
          <w:p w14:paraId="727ABE40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2.6 (8.5, 16.6)</w:t>
            </w:r>
          </w:p>
        </w:tc>
        <w:tc>
          <w:tcPr>
            <w:tcW w:w="2520" w:type="dxa"/>
          </w:tcPr>
          <w:p w14:paraId="69E19B94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1.8 (-8.9, 5.2)</w:t>
            </w:r>
          </w:p>
        </w:tc>
      </w:tr>
      <w:tr w:rsidR="00AA2F62" w:rsidRPr="00DD7903" w14:paraId="1F48C2B2" w14:textId="77777777" w:rsidTr="00913DB7">
        <w:tc>
          <w:tcPr>
            <w:tcW w:w="5400" w:type="dxa"/>
          </w:tcPr>
          <w:p w14:paraId="01E9396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non-suppressed</w:t>
            </w:r>
          </w:p>
        </w:tc>
        <w:tc>
          <w:tcPr>
            <w:tcW w:w="1980" w:type="dxa"/>
          </w:tcPr>
          <w:p w14:paraId="6B4CED93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4.1 (8.7, 19.5)</w:t>
            </w:r>
          </w:p>
        </w:tc>
        <w:tc>
          <w:tcPr>
            <w:tcW w:w="2160" w:type="dxa"/>
          </w:tcPr>
          <w:p w14:paraId="01431E97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6.7 (12.0, 21.3)</w:t>
            </w:r>
          </w:p>
        </w:tc>
        <w:tc>
          <w:tcPr>
            <w:tcW w:w="2520" w:type="dxa"/>
          </w:tcPr>
          <w:p w14:paraId="06F9268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6 (-4.1, 9.2)</w:t>
            </w:r>
          </w:p>
        </w:tc>
      </w:tr>
      <w:tr w:rsidR="00AA2F62" w:rsidRPr="00DD7903" w14:paraId="389F8FF7" w14:textId="77777777" w:rsidTr="00913DB7">
        <w:tc>
          <w:tcPr>
            <w:tcW w:w="5400" w:type="dxa"/>
          </w:tcPr>
          <w:p w14:paraId="4561F2F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before suppression</w:t>
            </w:r>
          </w:p>
        </w:tc>
        <w:tc>
          <w:tcPr>
            <w:tcW w:w="1980" w:type="dxa"/>
          </w:tcPr>
          <w:p w14:paraId="59B34DE1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0.3 (13.7, 26.9)</w:t>
            </w:r>
          </w:p>
        </w:tc>
        <w:tc>
          <w:tcPr>
            <w:tcW w:w="2160" w:type="dxa"/>
          </w:tcPr>
          <w:p w14:paraId="4EBF85DB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13.7 (9.4, 17.9)</w:t>
            </w:r>
          </w:p>
        </w:tc>
        <w:tc>
          <w:tcPr>
            <w:tcW w:w="2520" w:type="dxa"/>
          </w:tcPr>
          <w:p w14:paraId="247F0996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6.6 (-14.3, 1.1)</w:t>
            </w:r>
          </w:p>
        </w:tc>
      </w:tr>
      <w:tr w:rsidR="00AA2F62" w:rsidRPr="00DD7903" w14:paraId="708EA963" w14:textId="77777777" w:rsidTr="00913DB7">
        <w:tc>
          <w:tcPr>
            <w:tcW w:w="5400" w:type="dxa"/>
          </w:tcPr>
          <w:p w14:paraId="5C62D3B7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On ART, suppressed</w:t>
            </w:r>
          </w:p>
        </w:tc>
        <w:tc>
          <w:tcPr>
            <w:tcW w:w="1980" w:type="dxa"/>
          </w:tcPr>
          <w:p w14:paraId="5660FD47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3.1 (25.3, 40.9)</w:t>
            </w:r>
          </w:p>
        </w:tc>
        <w:tc>
          <w:tcPr>
            <w:tcW w:w="2160" w:type="dxa"/>
          </w:tcPr>
          <w:p w14:paraId="61E178EA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6.5 (30.4, 42.6)</w:t>
            </w:r>
          </w:p>
        </w:tc>
        <w:tc>
          <w:tcPr>
            <w:tcW w:w="2520" w:type="dxa"/>
          </w:tcPr>
          <w:p w14:paraId="21E886F8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3.4 (-6.2, 13.1)</w:t>
            </w:r>
          </w:p>
        </w:tc>
      </w:tr>
      <w:tr w:rsidR="00AA2F62" w:rsidRPr="00DD7903" w14:paraId="3E0A67EF" w14:textId="77777777" w:rsidTr="00913DB7">
        <w:tc>
          <w:tcPr>
            <w:tcW w:w="5400" w:type="dxa"/>
            <w:tcBorders>
              <w:bottom w:val="single" w:sz="4" w:space="0" w:color="auto"/>
            </w:tcBorders>
          </w:tcPr>
          <w:p w14:paraId="2C053E3E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 xml:space="preserve">     Suboptimal treatment outcome after suppress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0318CFD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7 (0.0, 5.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7FAB627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2.5 (0.6, 4.5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82AD3C2" w14:textId="77777777" w:rsidR="00AA2F62" w:rsidRPr="00DD7903" w:rsidRDefault="00AA2F62" w:rsidP="00913DB7">
            <w:pPr>
              <w:rPr>
                <w:rFonts w:ascii="Arial" w:hAnsi="Arial" w:cs="Arial"/>
                <w:sz w:val="22"/>
                <w:szCs w:val="22"/>
              </w:rPr>
            </w:pPr>
            <w:r w:rsidRPr="00DD7903">
              <w:rPr>
                <w:rFonts w:ascii="Arial" w:hAnsi="Arial" w:cs="Arial"/>
                <w:sz w:val="22"/>
                <w:szCs w:val="22"/>
              </w:rPr>
              <w:t>-0.1, (-3.4, 3.2)</w:t>
            </w:r>
          </w:p>
        </w:tc>
      </w:tr>
    </w:tbl>
    <w:p w14:paraId="304206FB" w14:textId="77777777" w:rsidR="00AA2F62" w:rsidRDefault="00AA2F62" w:rsidP="00AA2F62">
      <w:pPr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ART- antiretroviral therapy; CI- confidence interval</w:t>
      </w:r>
      <w:r>
        <w:rPr>
          <w:rFonts w:ascii="Arial" w:hAnsi="Arial" w:cs="Arial"/>
          <w:sz w:val="22"/>
          <w:szCs w:val="22"/>
        </w:rPr>
        <w:t xml:space="preserve">; </w:t>
      </w:r>
      <w:r w:rsidRPr="00DD7903">
        <w:rPr>
          <w:rFonts w:ascii="Arial" w:hAnsi="Arial" w:cs="Arial"/>
          <w:sz w:val="22"/>
          <w:szCs w:val="22"/>
        </w:rPr>
        <w:t>UTT- Universal Test and Treat</w:t>
      </w:r>
    </w:p>
    <w:p w14:paraId="701285C6" w14:textId="77777777" w:rsidR="00AA2F62" w:rsidRPr="00DD7903" w:rsidRDefault="00AA2F62" w:rsidP="00AA2F62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Loss</w:t>
      </w:r>
      <w:proofErr w:type="spellEnd"/>
      <w:r>
        <w:rPr>
          <w:rFonts w:ascii="Arial" w:hAnsi="Arial" w:cs="Arial"/>
          <w:sz w:val="22"/>
          <w:szCs w:val="22"/>
        </w:rPr>
        <w:t xml:space="preserve"> to follow up defined as</w:t>
      </w:r>
      <w:r w:rsidRPr="00291B4A">
        <w:rPr>
          <w:rFonts w:ascii="Arial" w:hAnsi="Arial" w:cs="Arial"/>
          <w:sz w:val="22"/>
          <w:szCs w:val="22"/>
        </w:rPr>
        <w:t xml:space="preserve"> </w:t>
      </w:r>
      <w:r w:rsidRPr="00203B13">
        <w:rPr>
          <w:rFonts w:ascii="Arial" w:hAnsi="Arial" w:cs="Arial"/>
          <w:sz w:val="22"/>
          <w:szCs w:val="22"/>
        </w:rPr>
        <w:t xml:space="preserve">no documented clinic visits for any given </w:t>
      </w:r>
      <w:r>
        <w:rPr>
          <w:rFonts w:ascii="Arial" w:hAnsi="Arial" w:cs="Arial"/>
          <w:sz w:val="22"/>
          <w:szCs w:val="22"/>
        </w:rPr>
        <w:t>180-</w:t>
      </w:r>
      <w:r w:rsidRPr="00203B13">
        <w:rPr>
          <w:rFonts w:ascii="Arial" w:hAnsi="Arial" w:cs="Arial"/>
          <w:sz w:val="22"/>
          <w:szCs w:val="22"/>
        </w:rPr>
        <w:t xml:space="preserve">day period following </w:t>
      </w:r>
      <w:r>
        <w:rPr>
          <w:rFonts w:ascii="Arial" w:hAnsi="Arial" w:cs="Arial"/>
          <w:sz w:val="22"/>
          <w:szCs w:val="22"/>
        </w:rPr>
        <w:t>diagnosis</w:t>
      </w:r>
      <w:r w:rsidRPr="00203B13">
        <w:rPr>
          <w:rFonts w:ascii="Arial" w:hAnsi="Arial" w:cs="Arial"/>
          <w:sz w:val="22"/>
          <w:szCs w:val="22"/>
        </w:rPr>
        <w:t xml:space="preserve">  </w:t>
      </w:r>
    </w:p>
    <w:p w14:paraId="11A2FEC9" w14:textId="70EA9366" w:rsidR="00AA2F62" w:rsidRDefault="00AA2F62" w:rsidP="00AA2F62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b</w:t>
      </w:r>
      <w:r w:rsidRPr="00DD7903">
        <w:rPr>
          <w:rFonts w:ascii="Arial" w:hAnsi="Arial" w:cs="Arial"/>
          <w:sz w:val="22"/>
          <w:szCs w:val="22"/>
        </w:rPr>
        <w:t>Weighted</w:t>
      </w:r>
      <w:proofErr w:type="spellEnd"/>
      <w:r>
        <w:rPr>
          <w:rFonts w:ascii="Arial" w:hAnsi="Arial" w:cs="Arial"/>
          <w:sz w:val="22"/>
          <w:szCs w:val="22"/>
        </w:rPr>
        <w:t xml:space="preserve"> to account for differences in</w:t>
      </w:r>
      <w:r w:rsidRPr="00DD7903">
        <w:rPr>
          <w:rFonts w:ascii="Arial" w:hAnsi="Arial" w:cs="Arial"/>
          <w:sz w:val="22"/>
          <w:szCs w:val="22"/>
        </w:rPr>
        <w:t xml:space="preserve"> age at diagnosis and sex</w:t>
      </w:r>
      <w:r>
        <w:rPr>
          <w:rFonts w:ascii="Arial" w:hAnsi="Arial" w:cs="Arial"/>
          <w:sz w:val="22"/>
          <w:szCs w:val="22"/>
        </w:rPr>
        <w:t xml:space="preserve"> by treatment era of diagnosis</w:t>
      </w:r>
    </w:p>
    <w:p w14:paraId="7225986D" w14:textId="27558EDA" w:rsidR="000B63DC" w:rsidRDefault="000B63DC" w:rsidP="00AA2F62">
      <w:pPr>
        <w:rPr>
          <w:rFonts w:ascii="Arial" w:hAnsi="Arial" w:cs="Arial"/>
          <w:sz w:val="22"/>
          <w:szCs w:val="22"/>
        </w:rPr>
      </w:pPr>
    </w:p>
    <w:p w14:paraId="18560169" w14:textId="75A4CA7D" w:rsidR="000B63DC" w:rsidRDefault="000B63DC" w:rsidP="00AA2F62">
      <w:pPr>
        <w:rPr>
          <w:rFonts w:ascii="Arial" w:hAnsi="Arial" w:cs="Arial"/>
          <w:sz w:val="22"/>
          <w:szCs w:val="22"/>
        </w:rPr>
      </w:pPr>
    </w:p>
    <w:p w14:paraId="4DF90E2D" w14:textId="66A1BC6C" w:rsidR="000B63DC" w:rsidRDefault="000B63DC" w:rsidP="00AA2F62">
      <w:pPr>
        <w:rPr>
          <w:rFonts w:ascii="Arial" w:hAnsi="Arial" w:cs="Arial"/>
          <w:sz w:val="22"/>
          <w:szCs w:val="22"/>
        </w:rPr>
      </w:pPr>
    </w:p>
    <w:p w14:paraId="65C66089" w14:textId="067257CB" w:rsidR="000B63DC" w:rsidRDefault="000B63DC" w:rsidP="00AA2F62">
      <w:pPr>
        <w:rPr>
          <w:rFonts w:ascii="Arial" w:hAnsi="Arial" w:cs="Arial"/>
          <w:sz w:val="22"/>
          <w:szCs w:val="22"/>
        </w:rPr>
      </w:pPr>
    </w:p>
    <w:p w14:paraId="6B9EA910" w14:textId="40C8ABFF" w:rsidR="000B63DC" w:rsidRDefault="000B63DC" w:rsidP="00AA2F62">
      <w:pPr>
        <w:rPr>
          <w:rFonts w:ascii="Arial" w:hAnsi="Arial" w:cs="Arial"/>
          <w:sz w:val="22"/>
          <w:szCs w:val="22"/>
        </w:rPr>
      </w:pPr>
    </w:p>
    <w:p w14:paraId="6D7B1FBD" w14:textId="277D8827" w:rsidR="000B63DC" w:rsidRDefault="000B63DC" w:rsidP="00AA2F62">
      <w:pPr>
        <w:rPr>
          <w:rFonts w:ascii="Arial" w:hAnsi="Arial" w:cs="Arial"/>
          <w:sz w:val="22"/>
          <w:szCs w:val="22"/>
        </w:rPr>
      </w:pPr>
    </w:p>
    <w:p w14:paraId="15DD08A0" w14:textId="5BA0AE67" w:rsidR="000B63DC" w:rsidRDefault="000B63DC" w:rsidP="00AA2F62">
      <w:pPr>
        <w:rPr>
          <w:rFonts w:ascii="Arial" w:hAnsi="Arial" w:cs="Arial"/>
          <w:sz w:val="22"/>
          <w:szCs w:val="22"/>
        </w:rPr>
      </w:pPr>
    </w:p>
    <w:p w14:paraId="3E4F7BD0" w14:textId="0A4D9E9A" w:rsidR="000B63DC" w:rsidRDefault="000B63DC" w:rsidP="00AA2F62">
      <w:pPr>
        <w:rPr>
          <w:rFonts w:ascii="Arial" w:hAnsi="Arial" w:cs="Arial"/>
          <w:sz w:val="22"/>
          <w:szCs w:val="22"/>
        </w:rPr>
      </w:pPr>
    </w:p>
    <w:p w14:paraId="5ECA2AB9" w14:textId="77777777" w:rsidR="000B63DC" w:rsidRDefault="000B63DC" w:rsidP="00AA2F62">
      <w:pPr>
        <w:rPr>
          <w:rFonts w:ascii="Arial" w:hAnsi="Arial" w:cs="Arial"/>
          <w:sz w:val="22"/>
          <w:szCs w:val="22"/>
        </w:rPr>
      </w:pPr>
    </w:p>
    <w:p w14:paraId="6172A56E" w14:textId="0645569D" w:rsidR="000B63DC" w:rsidRPr="000B63DC" w:rsidRDefault="000B63DC" w:rsidP="000B63DC">
      <w:pPr>
        <w:rPr>
          <w:rFonts w:ascii="Arial" w:hAnsi="Arial" w:cs="Arial"/>
          <w:b/>
          <w:sz w:val="22"/>
          <w:szCs w:val="22"/>
        </w:rPr>
      </w:pPr>
      <w:r w:rsidRPr="000B63DC">
        <w:rPr>
          <w:rFonts w:ascii="Arial" w:hAnsi="Arial" w:cs="Arial"/>
          <w:b/>
          <w:sz w:val="22"/>
          <w:szCs w:val="22"/>
        </w:rPr>
        <w:lastRenderedPageBreak/>
        <w:t xml:space="preserve">Supplemental </w:t>
      </w:r>
      <w:r w:rsidRPr="000B63DC">
        <w:rPr>
          <w:rFonts w:ascii="Arial" w:hAnsi="Arial" w:cs="Arial"/>
          <w:b/>
          <w:sz w:val="22"/>
          <w:szCs w:val="22"/>
        </w:rPr>
        <w:t xml:space="preserve">Table </w:t>
      </w:r>
      <w:r w:rsidRPr="000B63DC">
        <w:rPr>
          <w:rFonts w:ascii="Arial" w:hAnsi="Arial" w:cs="Arial"/>
          <w:b/>
          <w:sz w:val="22"/>
          <w:szCs w:val="22"/>
        </w:rPr>
        <w:t>4</w:t>
      </w:r>
      <w:r w:rsidRPr="000B63DC">
        <w:rPr>
          <w:rFonts w:ascii="Arial" w:hAnsi="Arial" w:cs="Arial"/>
          <w:b/>
          <w:sz w:val="22"/>
          <w:szCs w:val="22"/>
        </w:rPr>
        <w:t xml:space="preserve">. </w:t>
      </w:r>
      <w:r w:rsidRPr="000B63DC">
        <w:rPr>
          <w:rFonts w:ascii="Arial" w:hAnsi="Arial" w:cs="Arial"/>
          <w:b/>
          <w:sz w:val="22"/>
          <w:szCs w:val="22"/>
        </w:rPr>
        <w:t>Crude t</w:t>
      </w:r>
      <w:r w:rsidRPr="000B63DC">
        <w:rPr>
          <w:rFonts w:ascii="Arial" w:hAnsi="Arial" w:cs="Arial"/>
          <w:b/>
          <w:sz w:val="22"/>
          <w:szCs w:val="22"/>
        </w:rPr>
        <w:t xml:space="preserve">ime spent in each stage of the HIV care continuum over 1-year follow-up period by treatment era of </w:t>
      </w:r>
      <w:proofErr w:type="spellStart"/>
      <w:r w:rsidRPr="000B63DC">
        <w:rPr>
          <w:rFonts w:ascii="Arial" w:hAnsi="Arial" w:cs="Arial"/>
          <w:b/>
          <w:sz w:val="22"/>
          <w:szCs w:val="22"/>
        </w:rPr>
        <w:t>diagnosis</w:t>
      </w:r>
      <w:r w:rsidR="00E92D12"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spellEnd"/>
      <w:r w:rsidRPr="000B63DC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160"/>
        <w:gridCol w:w="2160"/>
        <w:gridCol w:w="2160"/>
      </w:tblGrid>
      <w:tr w:rsidR="000B63DC" w:rsidRPr="000B63DC" w14:paraId="3D9BCD6E" w14:textId="77777777" w:rsidTr="007A0DAA">
        <w:trPr>
          <w:trHeight w:val="350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64147DA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16E3656" w14:textId="77777777" w:rsidR="000B63DC" w:rsidRPr="000B63DC" w:rsidRDefault="000B63DC" w:rsidP="007A0D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63DC">
              <w:rPr>
                <w:rFonts w:ascii="Arial" w:hAnsi="Arial" w:cs="Arial"/>
                <w:b/>
                <w:sz w:val="22"/>
                <w:szCs w:val="22"/>
              </w:rPr>
              <w:t>Pre-UTT</w:t>
            </w:r>
          </w:p>
          <w:p w14:paraId="4C27474D" w14:textId="77777777" w:rsidR="000B63DC" w:rsidRPr="000B63DC" w:rsidRDefault="000B63DC" w:rsidP="007A0D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63DC">
              <w:rPr>
                <w:rFonts w:ascii="Arial" w:hAnsi="Arial" w:cs="Arial"/>
                <w:b/>
                <w:sz w:val="22"/>
                <w:szCs w:val="22"/>
              </w:rPr>
              <w:t xml:space="preserve">Mean days </w:t>
            </w:r>
          </w:p>
          <w:p w14:paraId="19E72872" w14:textId="77777777" w:rsidR="000B63DC" w:rsidRPr="000B63DC" w:rsidRDefault="000B63DC" w:rsidP="007A0D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63DC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4075E3A" w14:textId="77777777" w:rsidR="000B63DC" w:rsidRPr="000B63DC" w:rsidRDefault="000B63DC" w:rsidP="007A0D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63DC">
              <w:rPr>
                <w:rFonts w:ascii="Arial" w:hAnsi="Arial" w:cs="Arial"/>
                <w:b/>
                <w:sz w:val="22"/>
                <w:szCs w:val="22"/>
              </w:rPr>
              <w:t>UTT</w:t>
            </w:r>
          </w:p>
          <w:p w14:paraId="39B6B57B" w14:textId="77777777" w:rsidR="000B63DC" w:rsidRPr="000B63DC" w:rsidRDefault="000B63DC" w:rsidP="007A0D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63DC">
              <w:rPr>
                <w:rFonts w:ascii="Arial" w:hAnsi="Arial" w:cs="Arial"/>
                <w:b/>
                <w:sz w:val="22"/>
                <w:szCs w:val="22"/>
              </w:rPr>
              <w:t xml:space="preserve">Mean days </w:t>
            </w:r>
          </w:p>
          <w:p w14:paraId="315D046E" w14:textId="77777777" w:rsidR="000B63DC" w:rsidRPr="000B63DC" w:rsidRDefault="000B63DC" w:rsidP="007A0D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63DC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87FB425" w14:textId="77777777" w:rsidR="000B63DC" w:rsidRPr="000B63DC" w:rsidRDefault="000B63DC" w:rsidP="007A0D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63DC">
              <w:rPr>
                <w:rFonts w:ascii="Arial" w:hAnsi="Arial" w:cs="Arial"/>
                <w:b/>
                <w:sz w:val="22"/>
                <w:szCs w:val="22"/>
              </w:rPr>
              <w:t xml:space="preserve">Difference in mean days </w:t>
            </w:r>
          </w:p>
          <w:p w14:paraId="362ED485" w14:textId="77777777" w:rsidR="000B63DC" w:rsidRPr="000B63DC" w:rsidRDefault="000B63DC" w:rsidP="007A0D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63DC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</w:tr>
      <w:tr w:rsidR="000B63DC" w:rsidRPr="000B63DC" w14:paraId="6E7CE858" w14:textId="77777777" w:rsidTr="007A0DAA">
        <w:tc>
          <w:tcPr>
            <w:tcW w:w="5670" w:type="dxa"/>
          </w:tcPr>
          <w:p w14:paraId="63133AC7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Diagnosed with HIV (not yet linked)</w:t>
            </w:r>
          </w:p>
        </w:tc>
        <w:tc>
          <w:tcPr>
            <w:tcW w:w="2160" w:type="dxa"/>
          </w:tcPr>
          <w:p w14:paraId="73C2C061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17.3 (11.9, 22.7)</w:t>
            </w:r>
          </w:p>
        </w:tc>
        <w:tc>
          <w:tcPr>
            <w:tcW w:w="2160" w:type="dxa"/>
          </w:tcPr>
          <w:p w14:paraId="115B2C26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21.4 (16.8, 26.0)</w:t>
            </w:r>
          </w:p>
        </w:tc>
        <w:tc>
          <w:tcPr>
            <w:tcW w:w="2160" w:type="dxa"/>
          </w:tcPr>
          <w:p w14:paraId="71B95849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4.1 (-2.9, 11.2)</w:t>
            </w:r>
          </w:p>
        </w:tc>
      </w:tr>
      <w:tr w:rsidR="000B63DC" w:rsidRPr="000B63DC" w14:paraId="2F33F4AF" w14:textId="77777777" w:rsidTr="007A0DAA">
        <w:tc>
          <w:tcPr>
            <w:tcW w:w="5670" w:type="dxa"/>
          </w:tcPr>
          <w:p w14:paraId="48EA73AD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Suboptimal treatment outcome before linkage</w:t>
            </w:r>
          </w:p>
        </w:tc>
        <w:tc>
          <w:tcPr>
            <w:tcW w:w="2160" w:type="dxa"/>
          </w:tcPr>
          <w:p w14:paraId="6564897D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40.8 (26.7, 55.0)</w:t>
            </w:r>
          </w:p>
        </w:tc>
        <w:tc>
          <w:tcPr>
            <w:tcW w:w="2160" w:type="dxa"/>
          </w:tcPr>
          <w:p w14:paraId="5CFB71DA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54.7 (42.0, 67.3)</w:t>
            </w:r>
          </w:p>
        </w:tc>
        <w:tc>
          <w:tcPr>
            <w:tcW w:w="2160" w:type="dxa"/>
            <w:shd w:val="clear" w:color="auto" w:fill="auto"/>
          </w:tcPr>
          <w:p w14:paraId="354B922F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13.8 (-5.0, 32.7)</w:t>
            </w:r>
          </w:p>
        </w:tc>
      </w:tr>
      <w:tr w:rsidR="000B63DC" w:rsidRPr="000B63DC" w14:paraId="243EEF37" w14:textId="77777777" w:rsidTr="007A0DAA">
        <w:tc>
          <w:tcPr>
            <w:tcW w:w="5670" w:type="dxa"/>
          </w:tcPr>
          <w:p w14:paraId="773EAEB8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Linked to care (ART naïve)</w:t>
            </w:r>
          </w:p>
        </w:tc>
        <w:tc>
          <w:tcPr>
            <w:tcW w:w="2160" w:type="dxa"/>
          </w:tcPr>
          <w:p w14:paraId="3AC1BE2F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41.3 (33.6, 49.0)</w:t>
            </w:r>
          </w:p>
        </w:tc>
        <w:tc>
          <w:tcPr>
            <w:tcW w:w="2160" w:type="dxa"/>
          </w:tcPr>
          <w:p w14:paraId="35A9D5EF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22.3 (18.7, 26.0)</w:t>
            </w:r>
          </w:p>
        </w:tc>
        <w:tc>
          <w:tcPr>
            <w:tcW w:w="2160" w:type="dxa"/>
            <w:shd w:val="clear" w:color="auto" w:fill="auto"/>
          </w:tcPr>
          <w:p w14:paraId="4F8108E4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-18.9 (-27.3, -10.6)</w:t>
            </w:r>
          </w:p>
        </w:tc>
      </w:tr>
      <w:tr w:rsidR="000B63DC" w:rsidRPr="000B63DC" w14:paraId="06398623" w14:textId="77777777" w:rsidTr="007A0DAA">
        <w:tc>
          <w:tcPr>
            <w:tcW w:w="5670" w:type="dxa"/>
          </w:tcPr>
          <w:p w14:paraId="1D6BE966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Suboptimal treatment outcome before ART</w:t>
            </w:r>
          </w:p>
        </w:tc>
        <w:tc>
          <w:tcPr>
            <w:tcW w:w="2160" w:type="dxa"/>
          </w:tcPr>
          <w:p w14:paraId="4FE5AE6B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66.9 (47.9, 85.9)</w:t>
            </w:r>
          </w:p>
        </w:tc>
        <w:tc>
          <w:tcPr>
            <w:tcW w:w="2160" w:type="dxa"/>
          </w:tcPr>
          <w:p w14:paraId="396119D6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40.0 (29.2, 50.8)</w:t>
            </w:r>
          </w:p>
        </w:tc>
        <w:tc>
          <w:tcPr>
            <w:tcW w:w="2160" w:type="dxa"/>
            <w:shd w:val="clear" w:color="auto" w:fill="auto"/>
          </w:tcPr>
          <w:p w14:paraId="5D28EDD9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-26.9 (-48.7, -5.1)</w:t>
            </w:r>
          </w:p>
        </w:tc>
      </w:tr>
      <w:tr w:rsidR="000B63DC" w:rsidRPr="000B63DC" w14:paraId="6C75600D" w14:textId="77777777" w:rsidTr="007A0DAA">
        <w:tc>
          <w:tcPr>
            <w:tcW w:w="5670" w:type="dxa"/>
          </w:tcPr>
          <w:p w14:paraId="67DB9A32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On ART (non-suppressed)</w:t>
            </w:r>
          </w:p>
        </w:tc>
        <w:tc>
          <w:tcPr>
            <w:tcW w:w="2160" w:type="dxa"/>
          </w:tcPr>
          <w:p w14:paraId="6EB753D1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99.2 (82.2, 116.3)</w:t>
            </w:r>
          </w:p>
        </w:tc>
        <w:tc>
          <w:tcPr>
            <w:tcW w:w="2160" w:type="dxa"/>
          </w:tcPr>
          <w:p w14:paraId="0A176919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111.8 (97.6, 125.9)</w:t>
            </w:r>
          </w:p>
        </w:tc>
        <w:tc>
          <w:tcPr>
            <w:tcW w:w="2160" w:type="dxa"/>
            <w:shd w:val="clear" w:color="auto" w:fill="auto"/>
          </w:tcPr>
          <w:p w14:paraId="3F279469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12.5 (-8.5, 33.5)</w:t>
            </w:r>
          </w:p>
        </w:tc>
      </w:tr>
      <w:tr w:rsidR="000B63DC" w:rsidRPr="000B63DC" w14:paraId="734B38D0" w14:textId="77777777" w:rsidTr="007A0DAA">
        <w:tc>
          <w:tcPr>
            <w:tcW w:w="5670" w:type="dxa"/>
          </w:tcPr>
          <w:p w14:paraId="6DF2BFBE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Suboptimal treatment outcome before suppression</w:t>
            </w:r>
          </w:p>
        </w:tc>
        <w:tc>
          <w:tcPr>
            <w:tcW w:w="2160" w:type="dxa"/>
          </w:tcPr>
          <w:p w14:paraId="14B2C0F4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51.3 (37.4, 65.2)</w:t>
            </w:r>
          </w:p>
        </w:tc>
        <w:tc>
          <w:tcPr>
            <w:tcW w:w="2160" w:type="dxa"/>
          </w:tcPr>
          <w:p w14:paraId="28A11DE5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47.2 (36.3, 58.1)</w:t>
            </w:r>
          </w:p>
        </w:tc>
        <w:tc>
          <w:tcPr>
            <w:tcW w:w="2160" w:type="dxa"/>
            <w:shd w:val="clear" w:color="auto" w:fill="auto"/>
          </w:tcPr>
          <w:p w14:paraId="48049815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-4.1 (-21.5, 13.3)</w:t>
            </w:r>
          </w:p>
        </w:tc>
      </w:tr>
      <w:tr w:rsidR="000B63DC" w:rsidRPr="000B63DC" w14:paraId="197B237E" w14:textId="77777777" w:rsidTr="000B63DC">
        <w:tc>
          <w:tcPr>
            <w:tcW w:w="5670" w:type="dxa"/>
          </w:tcPr>
          <w:p w14:paraId="27CF85F1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Virally suppressed</w:t>
            </w:r>
          </w:p>
        </w:tc>
        <w:tc>
          <w:tcPr>
            <w:tcW w:w="2160" w:type="dxa"/>
          </w:tcPr>
          <w:p w14:paraId="5F52241F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43.2 (31.0, 55.5)</w:t>
            </w:r>
          </w:p>
        </w:tc>
        <w:tc>
          <w:tcPr>
            <w:tcW w:w="2160" w:type="dxa"/>
          </w:tcPr>
          <w:p w14:paraId="6D40B497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59.6 (47.9, 71.3)</w:t>
            </w:r>
          </w:p>
        </w:tc>
        <w:tc>
          <w:tcPr>
            <w:tcW w:w="2160" w:type="dxa"/>
            <w:shd w:val="clear" w:color="auto" w:fill="auto"/>
          </w:tcPr>
          <w:p w14:paraId="665D044E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16.4 (-0.4, 33.1)</w:t>
            </w:r>
          </w:p>
        </w:tc>
      </w:tr>
      <w:tr w:rsidR="000B63DC" w:rsidRPr="000B63DC" w14:paraId="4D667826" w14:textId="77777777" w:rsidTr="000B63DC">
        <w:tc>
          <w:tcPr>
            <w:tcW w:w="5670" w:type="dxa"/>
            <w:tcBorders>
              <w:bottom w:val="single" w:sz="4" w:space="0" w:color="auto"/>
            </w:tcBorders>
          </w:tcPr>
          <w:p w14:paraId="240D559E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Suboptimal treatment outcome after suppress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E9A54C2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4.9 (1.4, 8.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1B25F74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8.0 (4.4, 11.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6304E232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3.1 (-1.9, 8.0)</w:t>
            </w:r>
          </w:p>
        </w:tc>
      </w:tr>
    </w:tbl>
    <w:p w14:paraId="3A719920" w14:textId="2CCC203A" w:rsidR="000B63DC" w:rsidRDefault="000B63DC" w:rsidP="00E92D12">
      <w:pPr>
        <w:rPr>
          <w:rFonts w:ascii="Arial" w:hAnsi="Arial" w:cs="Arial"/>
          <w:sz w:val="22"/>
          <w:szCs w:val="22"/>
        </w:rPr>
      </w:pPr>
      <w:r w:rsidRPr="000B63DC">
        <w:rPr>
          <w:rFonts w:ascii="Arial" w:hAnsi="Arial" w:cs="Arial"/>
          <w:sz w:val="22"/>
          <w:szCs w:val="22"/>
        </w:rPr>
        <w:t>Abbreviations: ART- antiretroviral therapy; CI- confidence interval; UTT- Universal Test and Treat</w:t>
      </w:r>
    </w:p>
    <w:p w14:paraId="2DFD2CDC" w14:textId="5E3DF583" w:rsidR="00E92D12" w:rsidRPr="000B63DC" w:rsidRDefault="00E92D12" w:rsidP="00E92D12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Loss</w:t>
      </w:r>
      <w:proofErr w:type="spellEnd"/>
      <w:r>
        <w:rPr>
          <w:rFonts w:ascii="Arial" w:hAnsi="Arial" w:cs="Arial"/>
          <w:sz w:val="22"/>
          <w:szCs w:val="22"/>
        </w:rPr>
        <w:t xml:space="preserve"> to follow up defined as</w:t>
      </w:r>
      <w:r w:rsidRPr="00291B4A">
        <w:rPr>
          <w:rFonts w:ascii="Arial" w:hAnsi="Arial" w:cs="Arial"/>
          <w:sz w:val="22"/>
          <w:szCs w:val="22"/>
        </w:rPr>
        <w:t xml:space="preserve"> </w:t>
      </w:r>
      <w:r w:rsidRPr="00203B13">
        <w:rPr>
          <w:rFonts w:ascii="Arial" w:hAnsi="Arial" w:cs="Arial"/>
          <w:sz w:val="22"/>
          <w:szCs w:val="22"/>
        </w:rPr>
        <w:t xml:space="preserve">no documented clinic visits for any given </w:t>
      </w:r>
      <w:r>
        <w:rPr>
          <w:rFonts w:ascii="Arial" w:hAnsi="Arial" w:cs="Arial"/>
          <w:sz w:val="22"/>
          <w:szCs w:val="22"/>
        </w:rPr>
        <w:t>9</w:t>
      </w:r>
      <w:r>
        <w:rPr>
          <w:rFonts w:ascii="Arial" w:hAnsi="Arial" w:cs="Arial"/>
          <w:sz w:val="22"/>
          <w:szCs w:val="22"/>
        </w:rPr>
        <w:t>0-</w:t>
      </w:r>
      <w:r w:rsidRPr="00203B13">
        <w:rPr>
          <w:rFonts w:ascii="Arial" w:hAnsi="Arial" w:cs="Arial"/>
          <w:sz w:val="22"/>
          <w:szCs w:val="22"/>
        </w:rPr>
        <w:t xml:space="preserve">day period following </w:t>
      </w:r>
      <w:r>
        <w:rPr>
          <w:rFonts w:ascii="Arial" w:hAnsi="Arial" w:cs="Arial"/>
          <w:sz w:val="22"/>
          <w:szCs w:val="22"/>
        </w:rPr>
        <w:t>diagnosis</w:t>
      </w:r>
      <w:r w:rsidRPr="00203B13">
        <w:rPr>
          <w:rFonts w:ascii="Arial" w:hAnsi="Arial" w:cs="Arial"/>
          <w:sz w:val="22"/>
          <w:szCs w:val="22"/>
        </w:rPr>
        <w:t xml:space="preserve">  </w:t>
      </w:r>
    </w:p>
    <w:p w14:paraId="424DB02F" w14:textId="4F806D44" w:rsidR="000B63DC" w:rsidRDefault="000B63DC" w:rsidP="000B63DC">
      <w:pPr>
        <w:rPr>
          <w:rFonts w:ascii="Arial" w:hAnsi="Arial" w:cs="Arial"/>
          <w:sz w:val="22"/>
          <w:szCs w:val="22"/>
        </w:rPr>
      </w:pPr>
    </w:p>
    <w:p w14:paraId="0CECB514" w14:textId="6FEB7EE7" w:rsidR="00E92D12" w:rsidRDefault="00E92D12" w:rsidP="000B63DC">
      <w:pPr>
        <w:rPr>
          <w:rFonts w:ascii="Arial" w:hAnsi="Arial" w:cs="Arial"/>
          <w:sz w:val="22"/>
          <w:szCs w:val="22"/>
        </w:rPr>
      </w:pPr>
    </w:p>
    <w:p w14:paraId="38705E6D" w14:textId="49E354D6" w:rsidR="00E92D12" w:rsidRDefault="00E92D12" w:rsidP="000B63DC">
      <w:pPr>
        <w:rPr>
          <w:rFonts w:ascii="Arial" w:hAnsi="Arial" w:cs="Arial"/>
          <w:sz w:val="22"/>
          <w:szCs w:val="22"/>
        </w:rPr>
      </w:pPr>
    </w:p>
    <w:p w14:paraId="313A7C65" w14:textId="77777777" w:rsidR="00E92D12" w:rsidRPr="000B63DC" w:rsidRDefault="00E92D12" w:rsidP="000B63DC">
      <w:pPr>
        <w:rPr>
          <w:rFonts w:ascii="Arial" w:hAnsi="Arial" w:cs="Arial"/>
          <w:sz w:val="22"/>
          <w:szCs w:val="22"/>
        </w:rPr>
      </w:pPr>
    </w:p>
    <w:p w14:paraId="189A3722" w14:textId="0A009648" w:rsidR="000B63DC" w:rsidRPr="00E92D12" w:rsidRDefault="000B63DC" w:rsidP="000B63DC">
      <w:pPr>
        <w:rPr>
          <w:rFonts w:ascii="Arial" w:hAnsi="Arial" w:cs="Arial"/>
          <w:b/>
          <w:sz w:val="22"/>
          <w:szCs w:val="22"/>
          <w:vertAlign w:val="superscript"/>
        </w:rPr>
      </w:pPr>
      <w:r w:rsidRPr="000B63DC">
        <w:rPr>
          <w:rFonts w:ascii="Arial" w:hAnsi="Arial" w:cs="Arial"/>
          <w:b/>
          <w:sz w:val="22"/>
          <w:szCs w:val="22"/>
        </w:rPr>
        <w:t xml:space="preserve">Supplemental Table </w:t>
      </w:r>
      <w:r w:rsidRPr="000B63DC">
        <w:rPr>
          <w:rFonts w:ascii="Arial" w:hAnsi="Arial" w:cs="Arial"/>
          <w:b/>
          <w:sz w:val="22"/>
          <w:szCs w:val="22"/>
        </w:rPr>
        <w:t xml:space="preserve"> </w:t>
      </w:r>
      <w:r w:rsidRPr="000B63DC">
        <w:rPr>
          <w:rFonts w:ascii="Arial" w:hAnsi="Arial" w:cs="Arial"/>
          <w:b/>
          <w:sz w:val="22"/>
          <w:szCs w:val="22"/>
        </w:rPr>
        <w:t>5</w:t>
      </w:r>
      <w:r w:rsidRPr="000B63DC">
        <w:rPr>
          <w:rFonts w:ascii="Arial" w:hAnsi="Arial" w:cs="Arial"/>
          <w:b/>
          <w:sz w:val="22"/>
          <w:szCs w:val="22"/>
        </w:rPr>
        <w:t xml:space="preserve">. </w:t>
      </w:r>
      <w:r w:rsidRPr="000B63DC">
        <w:rPr>
          <w:rFonts w:ascii="Arial" w:hAnsi="Arial" w:cs="Arial"/>
          <w:b/>
          <w:sz w:val="22"/>
          <w:szCs w:val="22"/>
        </w:rPr>
        <w:t>Crude p</w:t>
      </w:r>
      <w:r w:rsidRPr="000B63DC">
        <w:rPr>
          <w:rFonts w:ascii="Arial" w:hAnsi="Arial" w:cs="Arial"/>
          <w:b/>
          <w:sz w:val="22"/>
          <w:szCs w:val="22"/>
        </w:rPr>
        <w:t xml:space="preserve">roportion of participants in each stage of the HIV care continuum 1-year following diagnosis by treatment era of </w:t>
      </w:r>
      <w:proofErr w:type="spellStart"/>
      <w:r w:rsidRPr="000B63DC">
        <w:rPr>
          <w:rFonts w:ascii="Arial" w:hAnsi="Arial" w:cs="Arial"/>
          <w:b/>
          <w:sz w:val="22"/>
          <w:szCs w:val="22"/>
        </w:rPr>
        <w:t>diagnosis</w:t>
      </w:r>
      <w:r w:rsidR="00E92D12">
        <w:rPr>
          <w:rFonts w:ascii="Arial" w:hAnsi="Arial" w:cs="Arial"/>
          <w:b/>
          <w:sz w:val="22"/>
          <w:szCs w:val="22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2160"/>
        <w:gridCol w:w="2070"/>
        <w:gridCol w:w="2250"/>
      </w:tblGrid>
      <w:tr w:rsidR="000B63DC" w:rsidRPr="000B63DC" w14:paraId="4011E13E" w14:textId="77777777" w:rsidTr="007A0DAA">
        <w:trPr>
          <w:trHeight w:val="350"/>
        </w:trPr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6F41C45A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916A8F4" w14:textId="77777777" w:rsidR="000B63DC" w:rsidRPr="000B63DC" w:rsidRDefault="000B63DC" w:rsidP="007A0D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63DC">
              <w:rPr>
                <w:rFonts w:ascii="Arial" w:hAnsi="Arial" w:cs="Arial"/>
                <w:b/>
                <w:sz w:val="22"/>
                <w:szCs w:val="22"/>
              </w:rPr>
              <w:t>Pre-UTT</w:t>
            </w:r>
          </w:p>
          <w:p w14:paraId="055C8704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Percent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9B446EB" w14:textId="77777777" w:rsidR="000B63DC" w:rsidRPr="000B63DC" w:rsidRDefault="000B63DC" w:rsidP="007A0D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63DC">
              <w:rPr>
                <w:rFonts w:ascii="Arial" w:hAnsi="Arial" w:cs="Arial"/>
                <w:b/>
                <w:sz w:val="22"/>
                <w:szCs w:val="22"/>
              </w:rPr>
              <w:t>UTT</w:t>
            </w:r>
          </w:p>
          <w:p w14:paraId="2411947E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Percent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17A678F" w14:textId="77777777" w:rsidR="000B63DC" w:rsidRPr="000B63DC" w:rsidRDefault="000B63DC" w:rsidP="007A0D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63DC">
              <w:rPr>
                <w:rFonts w:ascii="Arial" w:hAnsi="Arial" w:cs="Arial"/>
                <w:b/>
                <w:sz w:val="22"/>
                <w:szCs w:val="22"/>
              </w:rPr>
              <w:t>Percent difference</w:t>
            </w:r>
          </w:p>
          <w:p w14:paraId="5FE3C538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</w:tr>
      <w:tr w:rsidR="000B63DC" w:rsidRPr="000B63DC" w14:paraId="2B3643F8" w14:textId="77777777" w:rsidTr="007A0DAA">
        <w:tc>
          <w:tcPr>
            <w:tcW w:w="5580" w:type="dxa"/>
            <w:tcBorders>
              <w:top w:val="single" w:sz="4" w:space="0" w:color="auto"/>
            </w:tcBorders>
          </w:tcPr>
          <w:p w14:paraId="08FAD095" w14:textId="77777777" w:rsidR="000B63DC" w:rsidRPr="000B63DC" w:rsidRDefault="000B63DC" w:rsidP="007A0D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B63DC">
              <w:rPr>
                <w:rFonts w:ascii="Arial" w:hAnsi="Arial" w:cs="Arial"/>
                <w:b/>
                <w:sz w:val="22"/>
                <w:szCs w:val="22"/>
              </w:rPr>
              <w:t>Crud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9209B6E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2F78063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C051CFF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63DC" w:rsidRPr="000B63DC" w14:paraId="0FD9AC99" w14:textId="77777777" w:rsidTr="007A0DAA">
        <w:tc>
          <w:tcPr>
            <w:tcW w:w="5580" w:type="dxa"/>
          </w:tcPr>
          <w:p w14:paraId="5BDA590F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Diagnosed with HIV (not yet linked)</w:t>
            </w:r>
          </w:p>
        </w:tc>
        <w:tc>
          <w:tcPr>
            <w:tcW w:w="2160" w:type="dxa"/>
          </w:tcPr>
          <w:p w14:paraId="629777BA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0.4 (0.0, 0.7)</w:t>
            </w:r>
          </w:p>
        </w:tc>
        <w:tc>
          <w:tcPr>
            <w:tcW w:w="2070" w:type="dxa"/>
          </w:tcPr>
          <w:p w14:paraId="67D90E42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0.2 (0.0, 0.4)</w:t>
            </w:r>
          </w:p>
        </w:tc>
        <w:tc>
          <w:tcPr>
            <w:tcW w:w="2250" w:type="dxa"/>
          </w:tcPr>
          <w:p w14:paraId="0D04E534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-0.2 (-0.6, 0.3)</w:t>
            </w:r>
          </w:p>
        </w:tc>
      </w:tr>
      <w:tr w:rsidR="000B63DC" w:rsidRPr="000B63DC" w14:paraId="7FC8AB7C" w14:textId="77777777" w:rsidTr="007A0DAA">
        <w:tc>
          <w:tcPr>
            <w:tcW w:w="5580" w:type="dxa"/>
          </w:tcPr>
          <w:p w14:paraId="2CBF1F9B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Suboptimal treatment outcome before linkage</w:t>
            </w:r>
          </w:p>
        </w:tc>
        <w:tc>
          <w:tcPr>
            <w:tcW w:w="2160" w:type="dxa"/>
          </w:tcPr>
          <w:p w14:paraId="3B2C55B9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14.8 (9.6, 20.1)</w:t>
            </w:r>
          </w:p>
        </w:tc>
        <w:tc>
          <w:tcPr>
            <w:tcW w:w="2070" w:type="dxa"/>
          </w:tcPr>
          <w:p w14:paraId="2EE180EF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19.9 (15.2, 24.6)</w:t>
            </w:r>
          </w:p>
        </w:tc>
        <w:tc>
          <w:tcPr>
            <w:tcW w:w="2250" w:type="dxa"/>
          </w:tcPr>
          <w:p w14:paraId="1C1C2BCA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5.0 (-2.0, 12.0)</w:t>
            </w:r>
          </w:p>
        </w:tc>
      </w:tr>
      <w:tr w:rsidR="000B63DC" w:rsidRPr="000B63DC" w14:paraId="25C6952A" w14:textId="77777777" w:rsidTr="007A0DAA">
        <w:tc>
          <w:tcPr>
            <w:tcW w:w="5580" w:type="dxa"/>
          </w:tcPr>
          <w:p w14:paraId="5067C2B6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Linked to care (ART naïve)</w:t>
            </w:r>
          </w:p>
        </w:tc>
        <w:tc>
          <w:tcPr>
            <w:tcW w:w="2160" w:type="dxa"/>
          </w:tcPr>
          <w:p w14:paraId="37A593F6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0.0 (-0.1, 0.1)</w:t>
            </w:r>
          </w:p>
        </w:tc>
        <w:tc>
          <w:tcPr>
            <w:tcW w:w="2070" w:type="dxa"/>
          </w:tcPr>
          <w:p w14:paraId="662A2805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0.0 (0.0, 0.0)</w:t>
            </w:r>
          </w:p>
        </w:tc>
        <w:tc>
          <w:tcPr>
            <w:tcW w:w="2250" w:type="dxa"/>
          </w:tcPr>
          <w:p w14:paraId="7A4E37FB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0.0 (-0.1, 0.1)</w:t>
            </w:r>
          </w:p>
        </w:tc>
      </w:tr>
      <w:tr w:rsidR="000B63DC" w:rsidRPr="000B63DC" w14:paraId="3B3C7FAE" w14:textId="77777777" w:rsidTr="007A0DAA">
        <w:tc>
          <w:tcPr>
            <w:tcW w:w="5580" w:type="dxa"/>
          </w:tcPr>
          <w:p w14:paraId="4E554532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Suboptimal treatment outcome before ART</w:t>
            </w:r>
          </w:p>
        </w:tc>
        <w:tc>
          <w:tcPr>
            <w:tcW w:w="2160" w:type="dxa"/>
          </w:tcPr>
          <w:p w14:paraId="384C804E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25.2 (18.0-32.4)</w:t>
            </w:r>
          </w:p>
        </w:tc>
        <w:tc>
          <w:tcPr>
            <w:tcW w:w="2070" w:type="dxa"/>
          </w:tcPr>
          <w:p w14:paraId="69E314D0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14.6 (10.6-18.7)</w:t>
            </w:r>
          </w:p>
        </w:tc>
        <w:tc>
          <w:tcPr>
            <w:tcW w:w="2250" w:type="dxa"/>
          </w:tcPr>
          <w:p w14:paraId="47A25FA8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-10.6 (-18.8, -2.4)</w:t>
            </w:r>
          </w:p>
        </w:tc>
      </w:tr>
      <w:tr w:rsidR="000B63DC" w:rsidRPr="000B63DC" w14:paraId="07E5D12F" w14:textId="77777777" w:rsidTr="007A0DAA">
        <w:tc>
          <w:tcPr>
            <w:tcW w:w="5580" w:type="dxa"/>
          </w:tcPr>
          <w:p w14:paraId="1AFB1346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On ART (non-suppressed)</w:t>
            </w:r>
          </w:p>
        </w:tc>
        <w:tc>
          <w:tcPr>
            <w:tcW w:w="2160" w:type="dxa"/>
          </w:tcPr>
          <w:p w14:paraId="2D1F2ED6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5.8 (2.1, 9.6)</w:t>
            </w:r>
          </w:p>
        </w:tc>
        <w:tc>
          <w:tcPr>
            <w:tcW w:w="2070" w:type="dxa"/>
          </w:tcPr>
          <w:p w14:paraId="20548962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8.5 (4.7, 12.3)</w:t>
            </w:r>
          </w:p>
        </w:tc>
        <w:tc>
          <w:tcPr>
            <w:tcW w:w="2250" w:type="dxa"/>
          </w:tcPr>
          <w:p w14:paraId="66272C92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2.6 (-2.5, 7.8)</w:t>
            </w:r>
          </w:p>
        </w:tc>
      </w:tr>
      <w:tr w:rsidR="000B63DC" w:rsidRPr="000B63DC" w14:paraId="11773B78" w14:textId="77777777" w:rsidTr="007A0DAA">
        <w:tc>
          <w:tcPr>
            <w:tcW w:w="5580" w:type="dxa"/>
          </w:tcPr>
          <w:p w14:paraId="16969A05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Suboptimal treatment outcome before suppression</w:t>
            </w:r>
          </w:p>
        </w:tc>
        <w:tc>
          <w:tcPr>
            <w:tcW w:w="2160" w:type="dxa"/>
          </w:tcPr>
          <w:p w14:paraId="2A9F7029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27.2 (20.3-34.1)</w:t>
            </w:r>
          </w:p>
        </w:tc>
        <w:tc>
          <w:tcPr>
            <w:tcW w:w="2070" w:type="dxa"/>
          </w:tcPr>
          <w:p w14:paraId="419E8D2A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23.6 (18.2-28.9)</w:t>
            </w:r>
          </w:p>
        </w:tc>
        <w:tc>
          <w:tcPr>
            <w:tcW w:w="2250" w:type="dxa"/>
          </w:tcPr>
          <w:p w14:paraId="7A9A6DE7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-3.6 (-12.3, 5.0)</w:t>
            </w:r>
          </w:p>
        </w:tc>
      </w:tr>
      <w:tr w:rsidR="000B63DC" w:rsidRPr="000B63DC" w14:paraId="5912C0A5" w14:textId="77777777" w:rsidTr="000B63DC">
        <w:tc>
          <w:tcPr>
            <w:tcW w:w="5580" w:type="dxa"/>
          </w:tcPr>
          <w:p w14:paraId="26312A82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Virally suppressed</w:t>
            </w:r>
          </w:p>
        </w:tc>
        <w:tc>
          <w:tcPr>
            <w:tcW w:w="2160" w:type="dxa"/>
          </w:tcPr>
          <w:p w14:paraId="473894BE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20.1 (13.6, 26.5)</w:t>
            </w:r>
          </w:p>
        </w:tc>
        <w:tc>
          <w:tcPr>
            <w:tcW w:w="2070" w:type="dxa"/>
          </w:tcPr>
          <w:p w14:paraId="60AF1CDB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24.5 (19.1, 29.9)</w:t>
            </w:r>
          </w:p>
        </w:tc>
        <w:tc>
          <w:tcPr>
            <w:tcW w:w="2250" w:type="dxa"/>
          </w:tcPr>
          <w:p w14:paraId="38F2E39D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4.5 (-3.7, 12.7)</w:t>
            </w:r>
          </w:p>
        </w:tc>
      </w:tr>
      <w:tr w:rsidR="000B63DC" w:rsidRPr="000B63DC" w14:paraId="18C14A63" w14:textId="77777777" w:rsidTr="000B63DC">
        <w:tc>
          <w:tcPr>
            <w:tcW w:w="5580" w:type="dxa"/>
            <w:tcBorders>
              <w:bottom w:val="single" w:sz="4" w:space="0" w:color="auto"/>
            </w:tcBorders>
          </w:tcPr>
          <w:p w14:paraId="3F756623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 xml:space="preserve">  Suboptimal treatment outcome after suppress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5DC31A5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6.5 (3.0-10.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B69541E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8.7 (5.2-12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2CCE02F" w14:textId="77777777" w:rsidR="000B63DC" w:rsidRPr="000B63DC" w:rsidRDefault="000B63DC" w:rsidP="007A0DAA">
            <w:pPr>
              <w:rPr>
                <w:rFonts w:ascii="Arial" w:hAnsi="Arial" w:cs="Arial"/>
                <w:sz w:val="22"/>
                <w:szCs w:val="22"/>
              </w:rPr>
            </w:pPr>
            <w:r w:rsidRPr="000B63DC">
              <w:rPr>
                <w:rFonts w:ascii="Arial" w:hAnsi="Arial" w:cs="Arial"/>
                <w:sz w:val="22"/>
                <w:szCs w:val="22"/>
              </w:rPr>
              <w:t>2.2 (-2.7, 7.2)</w:t>
            </w:r>
          </w:p>
        </w:tc>
      </w:tr>
    </w:tbl>
    <w:p w14:paraId="1E50B0C5" w14:textId="53920D04" w:rsidR="000B63DC" w:rsidRDefault="000B63DC" w:rsidP="00E92D12">
      <w:pPr>
        <w:rPr>
          <w:rFonts w:ascii="Arial" w:hAnsi="Arial" w:cs="Arial"/>
          <w:sz w:val="22"/>
          <w:szCs w:val="22"/>
        </w:rPr>
      </w:pPr>
      <w:r w:rsidRPr="000B63DC">
        <w:rPr>
          <w:rFonts w:ascii="Arial" w:hAnsi="Arial" w:cs="Arial"/>
          <w:sz w:val="22"/>
          <w:szCs w:val="22"/>
        </w:rPr>
        <w:t>Abbreviations: UTT- Universal Test and Treat; ART- antiretroviral therapy; CI- confidence interval</w:t>
      </w:r>
    </w:p>
    <w:p w14:paraId="250A2986" w14:textId="37158447" w:rsidR="00E92D12" w:rsidRPr="000B63DC" w:rsidRDefault="00E92D12" w:rsidP="00E92D12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Loss</w:t>
      </w:r>
      <w:proofErr w:type="spellEnd"/>
      <w:r>
        <w:rPr>
          <w:rFonts w:ascii="Arial" w:hAnsi="Arial" w:cs="Arial"/>
          <w:sz w:val="22"/>
          <w:szCs w:val="22"/>
        </w:rPr>
        <w:t xml:space="preserve"> to follow up defined as</w:t>
      </w:r>
      <w:r w:rsidRPr="00291B4A">
        <w:rPr>
          <w:rFonts w:ascii="Arial" w:hAnsi="Arial" w:cs="Arial"/>
          <w:sz w:val="22"/>
          <w:szCs w:val="22"/>
        </w:rPr>
        <w:t xml:space="preserve"> </w:t>
      </w:r>
      <w:r w:rsidRPr="00203B13">
        <w:rPr>
          <w:rFonts w:ascii="Arial" w:hAnsi="Arial" w:cs="Arial"/>
          <w:sz w:val="22"/>
          <w:szCs w:val="22"/>
        </w:rPr>
        <w:t xml:space="preserve">no documented clinic visits for any given </w:t>
      </w:r>
      <w:r>
        <w:rPr>
          <w:rFonts w:ascii="Arial" w:hAnsi="Arial" w:cs="Arial"/>
          <w:sz w:val="22"/>
          <w:szCs w:val="22"/>
        </w:rPr>
        <w:t>9</w:t>
      </w:r>
      <w:r>
        <w:rPr>
          <w:rFonts w:ascii="Arial" w:hAnsi="Arial" w:cs="Arial"/>
          <w:sz w:val="22"/>
          <w:szCs w:val="22"/>
        </w:rPr>
        <w:t>0-</w:t>
      </w:r>
      <w:r w:rsidRPr="00203B13">
        <w:rPr>
          <w:rFonts w:ascii="Arial" w:hAnsi="Arial" w:cs="Arial"/>
          <w:sz w:val="22"/>
          <w:szCs w:val="22"/>
        </w:rPr>
        <w:t xml:space="preserve">day period following </w:t>
      </w:r>
      <w:r>
        <w:rPr>
          <w:rFonts w:ascii="Arial" w:hAnsi="Arial" w:cs="Arial"/>
          <w:sz w:val="22"/>
          <w:szCs w:val="22"/>
        </w:rPr>
        <w:t>diagnosis</w:t>
      </w:r>
      <w:r w:rsidRPr="00203B13">
        <w:rPr>
          <w:rFonts w:ascii="Arial" w:hAnsi="Arial" w:cs="Arial"/>
          <w:sz w:val="22"/>
          <w:szCs w:val="22"/>
        </w:rPr>
        <w:t xml:space="preserve">  </w:t>
      </w:r>
    </w:p>
    <w:p w14:paraId="6678A058" w14:textId="77777777" w:rsidR="00AA2F62" w:rsidRDefault="00AA2F62" w:rsidP="00AA2F62">
      <w:pPr>
        <w:rPr>
          <w:rFonts w:ascii="Arial" w:hAnsi="Arial" w:cs="Arial"/>
          <w:b/>
          <w:sz w:val="22"/>
          <w:szCs w:val="22"/>
        </w:rPr>
      </w:pPr>
    </w:p>
    <w:p w14:paraId="440C81B6" w14:textId="63918586" w:rsidR="00AA2F62" w:rsidRDefault="00AA2F62" w:rsidP="007249C1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337E44BA" w14:textId="77777777" w:rsidR="00AA2F62" w:rsidRPr="00DD7903" w:rsidRDefault="00AA2F62" w:rsidP="00AA2F62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0EE1F061" wp14:editId="0CCF7E53">
            <wp:extent cx="54864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IF_UTT Overall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F67B8" w14:textId="77777777" w:rsidR="00AA2F62" w:rsidRPr="00DD7903" w:rsidRDefault="00AA2F62" w:rsidP="00AA2F62">
      <w:pPr>
        <w:rPr>
          <w:rFonts w:ascii="Arial" w:hAnsi="Arial" w:cs="Arial"/>
          <w:b/>
          <w:sz w:val="22"/>
          <w:szCs w:val="22"/>
        </w:rPr>
      </w:pPr>
    </w:p>
    <w:p w14:paraId="65DAB0A5" w14:textId="77777777" w:rsidR="00AA2F62" w:rsidRPr="00DD7903" w:rsidRDefault="00AA2F62" w:rsidP="00AA2F62">
      <w:pPr>
        <w:rPr>
          <w:rFonts w:ascii="Arial" w:hAnsi="Arial" w:cs="Arial"/>
          <w:b/>
          <w:sz w:val="22"/>
          <w:szCs w:val="22"/>
        </w:rPr>
      </w:pPr>
      <w:r w:rsidRPr="00DD7903">
        <w:rPr>
          <w:rFonts w:ascii="Arial" w:hAnsi="Arial" w:cs="Arial"/>
          <w:b/>
          <w:sz w:val="22"/>
          <w:szCs w:val="22"/>
        </w:rPr>
        <w:t xml:space="preserve"> </w:t>
      </w:r>
    </w:p>
    <w:p w14:paraId="11B789A1" w14:textId="3FA15601" w:rsidR="00AA2F62" w:rsidRPr="00E92D12" w:rsidRDefault="00AA2F62" w:rsidP="00AA2F62">
      <w:pPr>
        <w:rPr>
          <w:rFonts w:ascii="Arial" w:hAnsi="Arial" w:cs="Arial"/>
          <w:b/>
          <w:sz w:val="22"/>
          <w:szCs w:val="22"/>
        </w:rPr>
      </w:pPr>
      <w:r w:rsidRPr="007035F5">
        <w:rPr>
          <w:rFonts w:ascii="Arial" w:hAnsi="Arial" w:cs="Arial"/>
          <w:b/>
          <w:sz w:val="22"/>
          <w:szCs w:val="22"/>
        </w:rPr>
        <w:t xml:space="preserve">Supplemental </w:t>
      </w:r>
      <w:r>
        <w:rPr>
          <w:rFonts w:ascii="Arial" w:hAnsi="Arial" w:cs="Arial"/>
          <w:b/>
          <w:sz w:val="22"/>
          <w:szCs w:val="22"/>
        </w:rPr>
        <w:t>Figure</w:t>
      </w:r>
      <w:r w:rsidRPr="007035F5">
        <w:rPr>
          <w:rFonts w:cs="Arial"/>
          <w:b/>
        </w:rPr>
        <w:t xml:space="preserve"> </w:t>
      </w:r>
      <w:r w:rsidR="00A47A8C">
        <w:rPr>
          <w:rFonts w:cs="Arial"/>
          <w:b/>
        </w:rPr>
        <w:t>1</w:t>
      </w:r>
      <w:r w:rsidRPr="00DD7903">
        <w:rPr>
          <w:rFonts w:ascii="Arial" w:hAnsi="Arial" w:cs="Arial"/>
          <w:b/>
          <w:sz w:val="22"/>
          <w:szCs w:val="22"/>
        </w:rPr>
        <w:t>. C</w:t>
      </w:r>
      <w:r w:rsidR="00E92D12">
        <w:rPr>
          <w:rFonts w:ascii="Arial" w:hAnsi="Arial" w:cs="Arial"/>
          <w:b/>
          <w:sz w:val="22"/>
          <w:szCs w:val="22"/>
        </w:rPr>
        <w:t>rude c</w:t>
      </w:r>
      <w:r w:rsidRPr="00DD7903">
        <w:rPr>
          <w:rFonts w:ascii="Arial" w:hAnsi="Arial" w:cs="Arial"/>
          <w:b/>
          <w:sz w:val="22"/>
          <w:szCs w:val="22"/>
        </w:rPr>
        <w:t xml:space="preserve">umulative incidence </w:t>
      </w:r>
      <w:r>
        <w:rPr>
          <w:rFonts w:ascii="Arial" w:hAnsi="Arial" w:cs="Arial"/>
          <w:b/>
          <w:sz w:val="22"/>
          <w:szCs w:val="22"/>
        </w:rPr>
        <w:t>of</w:t>
      </w:r>
      <w:r w:rsidRPr="00DD7903">
        <w:rPr>
          <w:rFonts w:ascii="Arial" w:hAnsi="Arial" w:cs="Arial"/>
          <w:b/>
          <w:sz w:val="22"/>
          <w:szCs w:val="22"/>
        </w:rPr>
        <w:t xml:space="preserve"> HIV care outcomes over the 1-year </w:t>
      </w:r>
      <w:r>
        <w:rPr>
          <w:rFonts w:ascii="Arial" w:hAnsi="Arial" w:cs="Arial"/>
          <w:b/>
          <w:sz w:val="22"/>
          <w:szCs w:val="22"/>
        </w:rPr>
        <w:t xml:space="preserve">follow-up period in study population </w:t>
      </w:r>
      <w:r w:rsidRPr="00E92D12">
        <w:rPr>
          <w:rFonts w:ascii="Arial" w:hAnsi="Arial" w:cs="Arial"/>
          <w:b/>
          <w:sz w:val="22"/>
          <w:szCs w:val="22"/>
        </w:rPr>
        <w:t>overall</w:t>
      </w:r>
      <w:r w:rsidR="00E92D12" w:rsidRPr="00E92D12">
        <w:rPr>
          <w:rFonts w:ascii="Arial" w:hAnsi="Arial" w:cs="Arial"/>
          <w:b/>
          <w:sz w:val="22"/>
          <w:szCs w:val="22"/>
        </w:rPr>
        <w:t xml:space="preserve"> with l</w:t>
      </w:r>
      <w:r w:rsidR="00E92D12" w:rsidRPr="00E92D12">
        <w:rPr>
          <w:rFonts w:ascii="Arial" w:hAnsi="Arial" w:cs="Arial"/>
          <w:b/>
          <w:sz w:val="22"/>
          <w:szCs w:val="22"/>
        </w:rPr>
        <w:t xml:space="preserve">oss to follow up defined as no documented clinic visits for any given 90-day period following diagnosis  </w:t>
      </w:r>
    </w:p>
    <w:p w14:paraId="63208CFE" w14:textId="22C386A7" w:rsidR="007249C1" w:rsidRPr="000B63DC" w:rsidRDefault="00AA2F62">
      <w:pPr>
        <w:rPr>
          <w:rFonts w:ascii="Arial" w:hAnsi="Arial" w:cs="Arial"/>
          <w:sz w:val="22"/>
          <w:szCs w:val="22"/>
        </w:rPr>
      </w:pPr>
      <w:r w:rsidRPr="00DD7903">
        <w:rPr>
          <w:rFonts w:ascii="Arial" w:hAnsi="Arial" w:cs="Arial"/>
          <w:sz w:val="22"/>
          <w:szCs w:val="22"/>
        </w:rPr>
        <w:t>ART- antiretroviral treatment; LTFU- lost to follow-up</w:t>
      </w:r>
      <w:r>
        <w:rPr>
          <w:rFonts w:ascii="Arial" w:hAnsi="Arial" w:cs="Arial"/>
          <w:sz w:val="22"/>
          <w:szCs w:val="22"/>
        </w:rPr>
        <w:t>;</w:t>
      </w:r>
      <w:r w:rsidRPr="00291B4A">
        <w:rPr>
          <w:rFonts w:ascii="Arial" w:hAnsi="Arial" w:cs="Arial"/>
          <w:sz w:val="22"/>
          <w:szCs w:val="22"/>
        </w:rPr>
        <w:t xml:space="preserve"> </w:t>
      </w:r>
      <w:r w:rsidRPr="00DD7903">
        <w:rPr>
          <w:rFonts w:ascii="Arial" w:hAnsi="Arial" w:cs="Arial"/>
          <w:sz w:val="22"/>
          <w:szCs w:val="22"/>
        </w:rPr>
        <w:t>UTT- Universal Test and Treat</w:t>
      </w:r>
    </w:p>
    <w:sectPr w:rsidR="007249C1" w:rsidRPr="000B63DC" w:rsidSect="00107494">
      <w:headerReference w:type="even" r:id="rId9"/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21E79" w16cex:dateUtc="2021-08-14T08:50:00Z"/>
  <w16cex:commentExtensible w16cex:durableId="24C34AC7" w16cex:dateUtc="2021-08-15T06:11:00Z"/>
  <w16cex:commentExtensible w16cex:durableId="24C34BE6" w16cex:dateUtc="2021-08-15T06:16:00Z"/>
  <w16cex:commentExtensible w16cex:durableId="24CCA916" w16cex:dateUtc="2021-08-22T08:44:00Z"/>
  <w16cex:commentExtensible w16cex:durableId="24329D6F" w16cex:dateUtc="2021-04-27T21:25:00Z"/>
  <w16cex:commentExtensible w16cex:durableId="24CCA3E7" w16cex:dateUtc="2021-08-22T08:22:00Z"/>
  <w16cex:commentExtensible w16cex:durableId="24329FFB" w16cex:dateUtc="2021-04-27T21:36:00Z"/>
  <w16cex:commentExtensible w16cex:durableId="24CCAB7D" w16cex:dateUtc="2021-08-22T08:54:00Z"/>
  <w16cex:commentExtensible w16cex:durableId="24CCB661" w16cex:dateUtc="2021-08-22T09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83EA1" w14:textId="77777777" w:rsidR="00F812A7" w:rsidRDefault="00F812A7" w:rsidP="00E828D0">
      <w:r>
        <w:separator/>
      </w:r>
    </w:p>
  </w:endnote>
  <w:endnote w:type="continuationSeparator" w:id="0">
    <w:p w14:paraId="620E82A0" w14:textId="77777777" w:rsidR="00F812A7" w:rsidRDefault="00F812A7" w:rsidP="00E82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C8B4B6" w14:textId="77777777" w:rsidR="00F812A7" w:rsidRDefault="00F812A7" w:rsidP="00E828D0">
      <w:r>
        <w:separator/>
      </w:r>
    </w:p>
  </w:footnote>
  <w:footnote w:type="continuationSeparator" w:id="0">
    <w:p w14:paraId="0B9659AC" w14:textId="77777777" w:rsidR="00F812A7" w:rsidRDefault="00F812A7" w:rsidP="00E828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18342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CC9C82" w14:textId="60B9D2C1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5952DB" w14:textId="77777777" w:rsidR="00FB2BD6" w:rsidRDefault="00FB2BD6" w:rsidP="00FB2BD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540905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FBAE41" w14:textId="2D25159A" w:rsidR="00FB2BD6" w:rsidRDefault="00FB2BD6" w:rsidP="00FB2BD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E172BE" w14:textId="77777777" w:rsidR="00FB2BD6" w:rsidRDefault="00FB2BD6" w:rsidP="00FB2BD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F6C31"/>
    <w:multiLevelType w:val="hybridMultilevel"/>
    <w:tmpl w:val="70D8948E"/>
    <w:lvl w:ilvl="0" w:tplc="95D805B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113D1"/>
    <w:multiLevelType w:val="hybridMultilevel"/>
    <w:tmpl w:val="62DAAD40"/>
    <w:lvl w:ilvl="0" w:tplc="DBBE9CC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BD4CE9"/>
    <w:multiLevelType w:val="hybridMultilevel"/>
    <w:tmpl w:val="B9ACA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479"/>
    <w:rsid w:val="00005045"/>
    <w:rsid w:val="00010EA2"/>
    <w:rsid w:val="00012249"/>
    <w:rsid w:val="00020BDF"/>
    <w:rsid w:val="00021109"/>
    <w:rsid w:val="000236C2"/>
    <w:rsid w:val="00034257"/>
    <w:rsid w:val="00037196"/>
    <w:rsid w:val="00040647"/>
    <w:rsid w:val="000443B2"/>
    <w:rsid w:val="000476FE"/>
    <w:rsid w:val="00055F38"/>
    <w:rsid w:val="000569A3"/>
    <w:rsid w:val="00062EF2"/>
    <w:rsid w:val="00067F28"/>
    <w:rsid w:val="000704A2"/>
    <w:rsid w:val="000810FC"/>
    <w:rsid w:val="00082E36"/>
    <w:rsid w:val="00090CFF"/>
    <w:rsid w:val="0009407D"/>
    <w:rsid w:val="0009554D"/>
    <w:rsid w:val="00096783"/>
    <w:rsid w:val="00096D2C"/>
    <w:rsid w:val="000A2100"/>
    <w:rsid w:val="000A6625"/>
    <w:rsid w:val="000B3A28"/>
    <w:rsid w:val="000B63DC"/>
    <w:rsid w:val="000C37AA"/>
    <w:rsid w:val="000C3B06"/>
    <w:rsid w:val="000C76A9"/>
    <w:rsid w:val="000F04C7"/>
    <w:rsid w:val="000F05DB"/>
    <w:rsid w:val="001028FE"/>
    <w:rsid w:val="00103361"/>
    <w:rsid w:val="001045F7"/>
    <w:rsid w:val="00107494"/>
    <w:rsid w:val="00107ED4"/>
    <w:rsid w:val="00110527"/>
    <w:rsid w:val="00111DE8"/>
    <w:rsid w:val="001123AB"/>
    <w:rsid w:val="00114A19"/>
    <w:rsid w:val="001161B8"/>
    <w:rsid w:val="00127499"/>
    <w:rsid w:val="001317DD"/>
    <w:rsid w:val="00133375"/>
    <w:rsid w:val="00136D5C"/>
    <w:rsid w:val="00137FE0"/>
    <w:rsid w:val="00141026"/>
    <w:rsid w:val="001423E1"/>
    <w:rsid w:val="0014241C"/>
    <w:rsid w:val="0014392D"/>
    <w:rsid w:val="001450DC"/>
    <w:rsid w:val="001548B7"/>
    <w:rsid w:val="00160D77"/>
    <w:rsid w:val="00166E9F"/>
    <w:rsid w:val="00171200"/>
    <w:rsid w:val="0018418F"/>
    <w:rsid w:val="00184EE9"/>
    <w:rsid w:val="001859FA"/>
    <w:rsid w:val="00194C28"/>
    <w:rsid w:val="001A20F4"/>
    <w:rsid w:val="001B252D"/>
    <w:rsid w:val="001B5C83"/>
    <w:rsid w:val="001B63E8"/>
    <w:rsid w:val="001C0A91"/>
    <w:rsid w:val="001C4C03"/>
    <w:rsid w:val="001C674F"/>
    <w:rsid w:val="001D03D4"/>
    <w:rsid w:val="001D1BAD"/>
    <w:rsid w:val="001D56CA"/>
    <w:rsid w:val="001E4F5A"/>
    <w:rsid w:val="001E6649"/>
    <w:rsid w:val="001F144B"/>
    <w:rsid w:val="001F4573"/>
    <w:rsid w:val="001F4A33"/>
    <w:rsid w:val="00201FF7"/>
    <w:rsid w:val="00203504"/>
    <w:rsid w:val="00203B13"/>
    <w:rsid w:val="00207EBE"/>
    <w:rsid w:val="00211E19"/>
    <w:rsid w:val="00221BCA"/>
    <w:rsid w:val="002240A7"/>
    <w:rsid w:val="002242B0"/>
    <w:rsid w:val="002262AB"/>
    <w:rsid w:val="002309C7"/>
    <w:rsid w:val="002403B9"/>
    <w:rsid w:val="00240E0D"/>
    <w:rsid w:val="0024383B"/>
    <w:rsid w:val="00244A0B"/>
    <w:rsid w:val="00247074"/>
    <w:rsid w:val="00247158"/>
    <w:rsid w:val="00250453"/>
    <w:rsid w:val="0025471A"/>
    <w:rsid w:val="00263A5F"/>
    <w:rsid w:val="00282744"/>
    <w:rsid w:val="00282F66"/>
    <w:rsid w:val="00284FD6"/>
    <w:rsid w:val="0028529E"/>
    <w:rsid w:val="0028776E"/>
    <w:rsid w:val="00291B4A"/>
    <w:rsid w:val="002939CB"/>
    <w:rsid w:val="00295EB4"/>
    <w:rsid w:val="002962CA"/>
    <w:rsid w:val="00296CAB"/>
    <w:rsid w:val="00297FEF"/>
    <w:rsid w:val="002A0A88"/>
    <w:rsid w:val="002A0BD5"/>
    <w:rsid w:val="002A0C52"/>
    <w:rsid w:val="002A16F5"/>
    <w:rsid w:val="002A28A1"/>
    <w:rsid w:val="002A37DF"/>
    <w:rsid w:val="002A61B6"/>
    <w:rsid w:val="002B22EC"/>
    <w:rsid w:val="002B5831"/>
    <w:rsid w:val="002B7141"/>
    <w:rsid w:val="002C0910"/>
    <w:rsid w:val="002C33F1"/>
    <w:rsid w:val="002C4420"/>
    <w:rsid w:val="002C4FA1"/>
    <w:rsid w:val="002C60AF"/>
    <w:rsid w:val="002D0FFD"/>
    <w:rsid w:val="002D2CB1"/>
    <w:rsid w:val="002D341E"/>
    <w:rsid w:val="002D58A1"/>
    <w:rsid w:val="002D6F54"/>
    <w:rsid w:val="002E36FC"/>
    <w:rsid w:val="002E56C7"/>
    <w:rsid w:val="002E578B"/>
    <w:rsid w:val="002F1D9B"/>
    <w:rsid w:val="002F6DC1"/>
    <w:rsid w:val="003077AC"/>
    <w:rsid w:val="003118C6"/>
    <w:rsid w:val="00312861"/>
    <w:rsid w:val="00314239"/>
    <w:rsid w:val="00317C54"/>
    <w:rsid w:val="00321977"/>
    <w:rsid w:val="003240C2"/>
    <w:rsid w:val="003249CB"/>
    <w:rsid w:val="00332A1D"/>
    <w:rsid w:val="003364CB"/>
    <w:rsid w:val="00344EFD"/>
    <w:rsid w:val="003472F1"/>
    <w:rsid w:val="00347C8E"/>
    <w:rsid w:val="00354F40"/>
    <w:rsid w:val="00363744"/>
    <w:rsid w:val="003647E3"/>
    <w:rsid w:val="00375672"/>
    <w:rsid w:val="00383A47"/>
    <w:rsid w:val="00394A6F"/>
    <w:rsid w:val="003952D8"/>
    <w:rsid w:val="003A6858"/>
    <w:rsid w:val="003A741A"/>
    <w:rsid w:val="003A7943"/>
    <w:rsid w:val="003B085F"/>
    <w:rsid w:val="003B099F"/>
    <w:rsid w:val="003C014A"/>
    <w:rsid w:val="003C2426"/>
    <w:rsid w:val="003C356E"/>
    <w:rsid w:val="003D04D4"/>
    <w:rsid w:val="003D07A3"/>
    <w:rsid w:val="003D20EC"/>
    <w:rsid w:val="003E2D50"/>
    <w:rsid w:val="003E4052"/>
    <w:rsid w:val="003E4D5E"/>
    <w:rsid w:val="003E6299"/>
    <w:rsid w:val="003E7B23"/>
    <w:rsid w:val="003F0AA7"/>
    <w:rsid w:val="003F1316"/>
    <w:rsid w:val="003F3415"/>
    <w:rsid w:val="003F4B0B"/>
    <w:rsid w:val="003F5A47"/>
    <w:rsid w:val="00402B72"/>
    <w:rsid w:val="0040363F"/>
    <w:rsid w:val="00405CC4"/>
    <w:rsid w:val="00407650"/>
    <w:rsid w:val="00410B81"/>
    <w:rsid w:val="00412340"/>
    <w:rsid w:val="00413887"/>
    <w:rsid w:val="004139DC"/>
    <w:rsid w:val="00414D05"/>
    <w:rsid w:val="00417343"/>
    <w:rsid w:val="00421E34"/>
    <w:rsid w:val="00424AB5"/>
    <w:rsid w:val="00432E59"/>
    <w:rsid w:val="004333C1"/>
    <w:rsid w:val="00435E8C"/>
    <w:rsid w:val="00445B33"/>
    <w:rsid w:val="00447A51"/>
    <w:rsid w:val="00456975"/>
    <w:rsid w:val="00461368"/>
    <w:rsid w:val="00462C5C"/>
    <w:rsid w:val="004633C0"/>
    <w:rsid w:val="004649DF"/>
    <w:rsid w:val="00472967"/>
    <w:rsid w:val="00476543"/>
    <w:rsid w:val="00476661"/>
    <w:rsid w:val="004822D2"/>
    <w:rsid w:val="0048259D"/>
    <w:rsid w:val="00487C26"/>
    <w:rsid w:val="004905BD"/>
    <w:rsid w:val="004968C1"/>
    <w:rsid w:val="00496E66"/>
    <w:rsid w:val="00497215"/>
    <w:rsid w:val="00497C78"/>
    <w:rsid w:val="004A1BE5"/>
    <w:rsid w:val="004A30AD"/>
    <w:rsid w:val="004A37D8"/>
    <w:rsid w:val="004B0E9B"/>
    <w:rsid w:val="004B3B25"/>
    <w:rsid w:val="004B68B1"/>
    <w:rsid w:val="004C3AB9"/>
    <w:rsid w:val="004C5B32"/>
    <w:rsid w:val="004C7407"/>
    <w:rsid w:val="004D0A79"/>
    <w:rsid w:val="004D7577"/>
    <w:rsid w:val="004D7BAC"/>
    <w:rsid w:val="004E2FCF"/>
    <w:rsid w:val="004E567A"/>
    <w:rsid w:val="004F062F"/>
    <w:rsid w:val="004F1395"/>
    <w:rsid w:val="004F5D5A"/>
    <w:rsid w:val="004F60AF"/>
    <w:rsid w:val="004F65E9"/>
    <w:rsid w:val="00501F46"/>
    <w:rsid w:val="00507533"/>
    <w:rsid w:val="00510812"/>
    <w:rsid w:val="00516482"/>
    <w:rsid w:val="00521A22"/>
    <w:rsid w:val="00535A2D"/>
    <w:rsid w:val="005364E4"/>
    <w:rsid w:val="005414D9"/>
    <w:rsid w:val="00553215"/>
    <w:rsid w:val="00556020"/>
    <w:rsid w:val="00557807"/>
    <w:rsid w:val="00564DC2"/>
    <w:rsid w:val="0056556D"/>
    <w:rsid w:val="00570B8F"/>
    <w:rsid w:val="0057188F"/>
    <w:rsid w:val="005907E1"/>
    <w:rsid w:val="00597716"/>
    <w:rsid w:val="00597A73"/>
    <w:rsid w:val="005A00AB"/>
    <w:rsid w:val="005A022B"/>
    <w:rsid w:val="005A27D1"/>
    <w:rsid w:val="005A49B5"/>
    <w:rsid w:val="005A54F8"/>
    <w:rsid w:val="005B0EA2"/>
    <w:rsid w:val="005B47CF"/>
    <w:rsid w:val="005C0C8A"/>
    <w:rsid w:val="005C2CCC"/>
    <w:rsid w:val="005C3E21"/>
    <w:rsid w:val="005C5CE6"/>
    <w:rsid w:val="005D4B03"/>
    <w:rsid w:val="005E050D"/>
    <w:rsid w:val="005E42D3"/>
    <w:rsid w:val="005E56F7"/>
    <w:rsid w:val="005E6947"/>
    <w:rsid w:val="005E7752"/>
    <w:rsid w:val="005F0BB7"/>
    <w:rsid w:val="005F339F"/>
    <w:rsid w:val="005F4444"/>
    <w:rsid w:val="005F760F"/>
    <w:rsid w:val="00600227"/>
    <w:rsid w:val="00603D5B"/>
    <w:rsid w:val="00605DFC"/>
    <w:rsid w:val="0060632B"/>
    <w:rsid w:val="00607A95"/>
    <w:rsid w:val="00617352"/>
    <w:rsid w:val="00623219"/>
    <w:rsid w:val="00625496"/>
    <w:rsid w:val="0062601F"/>
    <w:rsid w:val="00627F30"/>
    <w:rsid w:val="006319DE"/>
    <w:rsid w:val="006328A0"/>
    <w:rsid w:val="0063419B"/>
    <w:rsid w:val="00642C39"/>
    <w:rsid w:val="00642DD1"/>
    <w:rsid w:val="00645E91"/>
    <w:rsid w:val="006463F8"/>
    <w:rsid w:val="00653BA2"/>
    <w:rsid w:val="0065717F"/>
    <w:rsid w:val="006614C1"/>
    <w:rsid w:val="00663DAC"/>
    <w:rsid w:val="006655FF"/>
    <w:rsid w:val="006749D2"/>
    <w:rsid w:val="00675CF8"/>
    <w:rsid w:val="00683619"/>
    <w:rsid w:val="00684CB1"/>
    <w:rsid w:val="00686263"/>
    <w:rsid w:val="00686881"/>
    <w:rsid w:val="00687133"/>
    <w:rsid w:val="00687D9E"/>
    <w:rsid w:val="006911E4"/>
    <w:rsid w:val="00694A54"/>
    <w:rsid w:val="006A352E"/>
    <w:rsid w:val="006A4919"/>
    <w:rsid w:val="006B0417"/>
    <w:rsid w:val="006B23DA"/>
    <w:rsid w:val="006B76D3"/>
    <w:rsid w:val="006C070A"/>
    <w:rsid w:val="006C5DB8"/>
    <w:rsid w:val="006C6030"/>
    <w:rsid w:val="006D04DE"/>
    <w:rsid w:val="006D1D1C"/>
    <w:rsid w:val="006D1F75"/>
    <w:rsid w:val="006D3950"/>
    <w:rsid w:val="006D76C3"/>
    <w:rsid w:val="006D7EFC"/>
    <w:rsid w:val="006E16FB"/>
    <w:rsid w:val="006F3B94"/>
    <w:rsid w:val="006F4BEE"/>
    <w:rsid w:val="006F68A5"/>
    <w:rsid w:val="006F6D7E"/>
    <w:rsid w:val="0070205D"/>
    <w:rsid w:val="00705B18"/>
    <w:rsid w:val="00710104"/>
    <w:rsid w:val="00710298"/>
    <w:rsid w:val="00711A61"/>
    <w:rsid w:val="00714E57"/>
    <w:rsid w:val="00717477"/>
    <w:rsid w:val="00717F2F"/>
    <w:rsid w:val="007221E8"/>
    <w:rsid w:val="0072477E"/>
    <w:rsid w:val="007249C1"/>
    <w:rsid w:val="007269E3"/>
    <w:rsid w:val="00731E65"/>
    <w:rsid w:val="00732407"/>
    <w:rsid w:val="007341D7"/>
    <w:rsid w:val="00737FD4"/>
    <w:rsid w:val="00740828"/>
    <w:rsid w:val="00742D56"/>
    <w:rsid w:val="00744043"/>
    <w:rsid w:val="0074703D"/>
    <w:rsid w:val="00751C98"/>
    <w:rsid w:val="00760769"/>
    <w:rsid w:val="00764593"/>
    <w:rsid w:val="007646BA"/>
    <w:rsid w:val="00765FA3"/>
    <w:rsid w:val="007667D2"/>
    <w:rsid w:val="0076763C"/>
    <w:rsid w:val="007727E3"/>
    <w:rsid w:val="00782970"/>
    <w:rsid w:val="00784F07"/>
    <w:rsid w:val="007853C5"/>
    <w:rsid w:val="007855F1"/>
    <w:rsid w:val="007906E9"/>
    <w:rsid w:val="00795722"/>
    <w:rsid w:val="00795EB5"/>
    <w:rsid w:val="00796F21"/>
    <w:rsid w:val="007A3537"/>
    <w:rsid w:val="007A4C09"/>
    <w:rsid w:val="007B3351"/>
    <w:rsid w:val="007B3A73"/>
    <w:rsid w:val="007B60A4"/>
    <w:rsid w:val="007B7EB8"/>
    <w:rsid w:val="007C076E"/>
    <w:rsid w:val="007C285C"/>
    <w:rsid w:val="007C38A5"/>
    <w:rsid w:val="007C7ABA"/>
    <w:rsid w:val="007D2DCE"/>
    <w:rsid w:val="007D40E3"/>
    <w:rsid w:val="007D5EA7"/>
    <w:rsid w:val="007D7010"/>
    <w:rsid w:val="007D7181"/>
    <w:rsid w:val="007E2291"/>
    <w:rsid w:val="007E423C"/>
    <w:rsid w:val="007E7D02"/>
    <w:rsid w:val="007F6EBB"/>
    <w:rsid w:val="007F7270"/>
    <w:rsid w:val="0080047F"/>
    <w:rsid w:val="0080189D"/>
    <w:rsid w:val="0080287D"/>
    <w:rsid w:val="0080589D"/>
    <w:rsid w:val="00807CE6"/>
    <w:rsid w:val="00810B28"/>
    <w:rsid w:val="00811BDB"/>
    <w:rsid w:val="00812A14"/>
    <w:rsid w:val="008145F1"/>
    <w:rsid w:val="00815346"/>
    <w:rsid w:val="00822627"/>
    <w:rsid w:val="00830803"/>
    <w:rsid w:val="00830DA9"/>
    <w:rsid w:val="00831EAD"/>
    <w:rsid w:val="0083465B"/>
    <w:rsid w:val="008356E9"/>
    <w:rsid w:val="00847008"/>
    <w:rsid w:val="00850AB4"/>
    <w:rsid w:val="00857A47"/>
    <w:rsid w:val="008703A8"/>
    <w:rsid w:val="00871076"/>
    <w:rsid w:val="008828F5"/>
    <w:rsid w:val="00883613"/>
    <w:rsid w:val="00883B1A"/>
    <w:rsid w:val="00884143"/>
    <w:rsid w:val="00884C25"/>
    <w:rsid w:val="008861EC"/>
    <w:rsid w:val="0088652B"/>
    <w:rsid w:val="008875B5"/>
    <w:rsid w:val="008928FF"/>
    <w:rsid w:val="008A2C2A"/>
    <w:rsid w:val="008A65B9"/>
    <w:rsid w:val="008A7650"/>
    <w:rsid w:val="008B14BA"/>
    <w:rsid w:val="008B1586"/>
    <w:rsid w:val="008B1A0C"/>
    <w:rsid w:val="008B3806"/>
    <w:rsid w:val="008C1423"/>
    <w:rsid w:val="008C1E34"/>
    <w:rsid w:val="008C3263"/>
    <w:rsid w:val="008C58BC"/>
    <w:rsid w:val="008D12B6"/>
    <w:rsid w:val="008D18F2"/>
    <w:rsid w:val="008D345B"/>
    <w:rsid w:val="008E074F"/>
    <w:rsid w:val="008E1BC8"/>
    <w:rsid w:val="008E2B0E"/>
    <w:rsid w:val="008E31DB"/>
    <w:rsid w:val="008E5F42"/>
    <w:rsid w:val="008E60F9"/>
    <w:rsid w:val="008E664F"/>
    <w:rsid w:val="008F404A"/>
    <w:rsid w:val="009015AB"/>
    <w:rsid w:val="00902E10"/>
    <w:rsid w:val="00903266"/>
    <w:rsid w:val="0090772D"/>
    <w:rsid w:val="00916CB4"/>
    <w:rsid w:val="00917614"/>
    <w:rsid w:val="00917C16"/>
    <w:rsid w:val="009329B0"/>
    <w:rsid w:val="009341F5"/>
    <w:rsid w:val="00934377"/>
    <w:rsid w:val="009370DC"/>
    <w:rsid w:val="0094100C"/>
    <w:rsid w:val="009459F7"/>
    <w:rsid w:val="009523D1"/>
    <w:rsid w:val="00953152"/>
    <w:rsid w:val="0095609E"/>
    <w:rsid w:val="00956212"/>
    <w:rsid w:val="00962CCF"/>
    <w:rsid w:val="00966A2F"/>
    <w:rsid w:val="00967BBE"/>
    <w:rsid w:val="00973559"/>
    <w:rsid w:val="00975E41"/>
    <w:rsid w:val="009766D8"/>
    <w:rsid w:val="00977254"/>
    <w:rsid w:val="009808B0"/>
    <w:rsid w:val="00982BB1"/>
    <w:rsid w:val="009841EB"/>
    <w:rsid w:val="00991271"/>
    <w:rsid w:val="0099340D"/>
    <w:rsid w:val="00995B45"/>
    <w:rsid w:val="00995C8E"/>
    <w:rsid w:val="009A0205"/>
    <w:rsid w:val="009A5097"/>
    <w:rsid w:val="009A5F1D"/>
    <w:rsid w:val="009B568D"/>
    <w:rsid w:val="009C1875"/>
    <w:rsid w:val="009C1DE5"/>
    <w:rsid w:val="009D25FB"/>
    <w:rsid w:val="009D2BA2"/>
    <w:rsid w:val="009D2BAE"/>
    <w:rsid w:val="009D3225"/>
    <w:rsid w:val="009D5C60"/>
    <w:rsid w:val="009F03F1"/>
    <w:rsid w:val="009F0ACB"/>
    <w:rsid w:val="009F438A"/>
    <w:rsid w:val="009F4639"/>
    <w:rsid w:val="009F5928"/>
    <w:rsid w:val="009F5CD0"/>
    <w:rsid w:val="00A025EC"/>
    <w:rsid w:val="00A06161"/>
    <w:rsid w:val="00A06CA5"/>
    <w:rsid w:val="00A1046D"/>
    <w:rsid w:val="00A1362F"/>
    <w:rsid w:val="00A13F9B"/>
    <w:rsid w:val="00A14432"/>
    <w:rsid w:val="00A21E12"/>
    <w:rsid w:val="00A253C7"/>
    <w:rsid w:val="00A26AF9"/>
    <w:rsid w:val="00A316AA"/>
    <w:rsid w:val="00A35E2D"/>
    <w:rsid w:val="00A36991"/>
    <w:rsid w:val="00A4018D"/>
    <w:rsid w:val="00A4115E"/>
    <w:rsid w:val="00A43C43"/>
    <w:rsid w:val="00A47A8C"/>
    <w:rsid w:val="00A50D69"/>
    <w:rsid w:val="00A54892"/>
    <w:rsid w:val="00A55C75"/>
    <w:rsid w:val="00A6236A"/>
    <w:rsid w:val="00A6419D"/>
    <w:rsid w:val="00A645DA"/>
    <w:rsid w:val="00A66DA4"/>
    <w:rsid w:val="00A708C4"/>
    <w:rsid w:val="00A7347A"/>
    <w:rsid w:val="00A7380C"/>
    <w:rsid w:val="00A74360"/>
    <w:rsid w:val="00A82C48"/>
    <w:rsid w:val="00A8410E"/>
    <w:rsid w:val="00A8423C"/>
    <w:rsid w:val="00A9449A"/>
    <w:rsid w:val="00A95F66"/>
    <w:rsid w:val="00AA03FE"/>
    <w:rsid w:val="00AA2A9D"/>
    <w:rsid w:val="00AA2F62"/>
    <w:rsid w:val="00AA7FF1"/>
    <w:rsid w:val="00AB0B5D"/>
    <w:rsid w:val="00AB4479"/>
    <w:rsid w:val="00AC665F"/>
    <w:rsid w:val="00AC693A"/>
    <w:rsid w:val="00AD4655"/>
    <w:rsid w:val="00AD5456"/>
    <w:rsid w:val="00AD5E09"/>
    <w:rsid w:val="00AE14E6"/>
    <w:rsid w:val="00AE1803"/>
    <w:rsid w:val="00AE6079"/>
    <w:rsid w:val="00AE6847"/>
    <w:rsid w:val="00AE685C"/>
    <w:rsid w:val="00AE7130"/>
    <w:rsid w:val="00AF3C7B"/>
    <w:rsid w:val="00B00351"/>
    <w:rsid w:val="00B024F4"/>
    <w:rsid w:val="00B06BAB"/>
    <w:rsid w:val="00B1268F"/>
    <w:rsid w:val="00B17A38"/>
    <w:rsid w:val="00B20FBC"/>
    <w:rsid w:val="00B22F09"/>
    <w:rsid w:val="00B2301D"/>
    <w:rsid w:val="00B27B24"/>
    <w:rsid w:val="00B27D9B"/>
    <w:rsid w:val="00B309D3"/>
    <w:rsid w:val="00B310C4"/>
    <w:rsid w:val="00B33014"/>
    <w:rsid w:val="00B33B38"/>
    <w:rsid w:val="00B344ED"/>
    <w:rsid w:val="00B36F0C"/>
    <w:rsid w:val="00B37061"/>
    <w:rsid w:val="00B40DA7"/>
    <w:rsid w:val="00B44ECD"/>
    <w:rsid w:val="00B44F6F"/>
    <w:rsid w:val="00B4514C"/>
    <w:rsid w:val="00B47B85"/>
    <w:rsid w:val="00B50EAF"/>
    <w:rsid w:val="00B5194F"/>
    <w:rsid w:val="00B547C1"/>
    <w:rsid w:val="00B54EB7"/>
    <w:rsid w:val="00B567DB"/>
    <w:rsid w:val="00B60EAC"/>
    <w:rsid w:val="00B63635"/>
    <w:rsid w:val="00B675F7"/>
    <w:rsid w:val="00B71A6E"/>
    <w:rsid w:val="00B728F7"/>
    <w:rsid w:val="00B732FE"/>
    <w:rsid w:val="00B758ED"/>
    <w:rsid w:val="00B769B8"/>
    <w:rsid w:val="00B76DC4"/>
    <w:rsid w:val="00B90384"/>
    <w:rsid w:val="00B93F67"/>
    <w:rsid w:val="00BA68D8"/>
    <w:rsid w:val="00BB1664"/>
    <w:rsid w:val="00BB56B4"/>
    <w:rsid w:val="00BB6501"/>
    <w:rsid w:val="00BC1B87"/>
    <w:rsid w:val="00BC3E44"/>
    <w:rsid w:val="00BD0E53"/>
    <w:rsid w:val="00BD1686"/>
    <w:rsid w:val="00BD6380"/>
    <w:rsid w:val="00BD78EF"/>
    <w:rsid w:val="00BE1866"/>
    <w:rsid w:val="00BE6B58"/>
    <w:rsid w:val="00BF044C"/>
    <w:rsid w:val="00BF2603"/>
    <w:rsid w:val="00BF280C"/>
    <w:rsid w:val="00BF4E19"/>
    <w:rsid w:val="00BF6814"/>
    <w:rsid w:val="00C0348F"/>
    <w:rsid w:val="00C136CD"/>
    <w:rsid w:val="00C1381D"/>
    <w:rsid w:val="00C1552D"/>
    <w:rsid w:val="00C23B91"/>
    <w:rsid w:val="00C2593B"/>
    <w:rsid w:val="00C34B9C"/>
    <w:rsid w:val="00C35011"/>
    <w:rsid w:val="00C35282"/>
    <w:rsid w:val="00C35ACB"/>
    <w:rsid w:val="00C35C1F"/>
    <w:rsid w:val="00C40F87"/>
    <w:rsid w:val="00C413D9"/>
    <w:rsid w:val="00C416CE"/>
    <w:rsid w:val="00C44150"/>
    <w:rsid w:val="00C456E7"/>
    <w:rsid w:val="00C52E38"/>
    <w:rsid w:val="00C55A8C"/>
    <w:rsid w:val="00C57219"/>
    <w:rsid w:val="00C602AD"/>
    <w:rsid w:val="00C619CA"/>
    <w:rsid w:val="00C73A79"/>
    <w:rsid w:val="00C8097C"/>
    <w:rsid w:val="00C813E2"/>
    <w:rsid w:val="00C859AE"/>
    <w:rsid w:val="00C86CA3"/>
    <w:rsid w:val="00C878FE"/>
    <w:rsid w:val="00C91523"/>
    <w:rsid w:val="00C91E13"/>
    <w:rsid w:val="00C932F7"/>
    <w:rsid w:val="00C95913"/>
    <w:rsid w:val="00C976AA"/>
    <w:rsid w:val="00CA351C"/>
    <w:rsid w:val="00CA44A9"/>
    <w:rsid w:val="00CA6F9E"/>
    <w:rsid w:val="00CB1A44"/>
    <w:rsid w:val="00CB1E14"/>
    <w:rsid w:val="00CB2E21"/>
    <w:rsid w:val="00CB5FCA"/>
    <w:rsid w:val="00CB6ED9"/>
    <w:rsid w:val="00CB71F2"/>
    <w:rsid w:val="00CC2A95"/>
    <w:rsid w:val="00CC70E5"/>
    <w:rsid w:val="00CC78AC"/>
    <w:rsid w:val="00CD0319"/>
    <w:rsid w:val="00CD0CB1"/>
    <w:rsid w:val="00CD0D44"/>
    <w:rsid w:val="00CD22D2"/>
    <w:rsid w:val="00CD6A88"/>
    <w:rsid w:val="00CE278F"/>
    <w:rsid w:val="00CE4FD1"/>
    <w:rsid w:val="00CE5DB5"/>
    <w:rsid w:val="00CF096E"/>
    <w:rsid w:val="00D13F9E"/>
    <w:rsid w:val="00D14C0B"/>
    <w:rsid w:val="00D2036C"/>
    <w:rsid w:val="00D21A0A"/>
    <w:rsid w:val="00D26DE8"/>
    <w:rsid w:val="00D2742B"/>
    <w:rsid w:val="00D324E5"/>
    <w:rsid w:val="00D364A8"/>
    <w:rsid w:val="00D37A67"/>
    <w:rsid w:val="00D44137"/>
    <w:rsid w:val="00D46BA2"/>
    <w:rsid w:val="00D46CA8"/>
    <w:rsid w:val="00D51482"/>
    <w:rsid w:val="00D518B6"/>
    <w:rsid w:val="00D51B30"/>
    <w:rsid w:val="00D54EBB"/>
    <w:rsid w:val="00D570D2"/>
    <w:rsid w:val="00D57DA2"/>
    <w:rsid w:val="00D6004F"/>
    <w:rsid w:val="00D6098C"/>
    <w:rsid w:val="00D622BF"/>
    <w:rsid w:val="00D63B5E"/>
    <w:rsid w:val="00D66DEC"/>
    <w:rsid w:val="00D7629A"/>
    <w:rsid w:val="00D763FB"/>
    <w:rsid w:val="00D82938"/>
    <w:rsid w:val="00D92210"/>
    <w:rsid w:val="00D94A49"/>
    <w:rsid w:val="00D95703"/>
    <w:rsid w:val="00D95FB0"/>
    <w:rsid w:val="00D97F2D"/>
    <w:rsid w:val="00DA3C05"/>
    <w:rsid w:val="00DA41B6"/>
    <w:rsid w:val="00DA629D"/>
    <w:rsid w:val="00DA6E9F"/>
    <w:rsid w:val="00DB0967"/>
    <w:rsid w:val="00DB0D80"/>
    <w:rsid w:val="00DB20F1"/>
    <w:rsid w:val="00DB2D88"/>
    <w:rsid w:val="00DB5824"/>
    <w:rsid w:val="00DB59E1"/>
    <w:rsid w:val="00DC196C"/>
    <w:rsid w:val="00DC394E"/>
    <w:rsid w:val="00DD0456"/>
    <w:rsid w:val="00DD0488"/>
    <w:rsid w:val="00DD0613"/>
    <w:rsid w:val="00DD16FF"/>
    <w:rsid w:val="00DD35B3"/>
    <w:rsid w:val="00DD7903"/>
    <w:rsid w:val="00DE0DBB"/>
    <w:rsid w:val="00DE48AA"/>
    <w:rsid w:val="00DF03A8"/>
    <w:rsid w:val="00DF4E85"/>
    <w:rsid w:val="00E006B2"/>
    <w:rsid w:val="00E01B94"/>
    <w:rsid w:val="00E02E52"/>
    <w:rsid w:val="00E03426"/>
    <w:rsid w:val="00E05E72"/>
    <w:rsid w:val="00E103B7"/>
    <w:rsid w:val="00E115E1"/>
    <w:rsid w:val="00E12E61"/>
    <w:rsid w:val="00E169BC"/>
    <w:rsid w:val="00E16E8E"/>
    <w:rsid w:val="00E22443"/>
    <w:rsid w:val="00E247AB"/>
    <w:rsid w:val="00E271B0"/>
    <w:rsid w:val="00E3242C"/>
    <w:rsid w:val="00E34F9E"/>
    <w:rsid w:val="00E3527E"/>
    <w:rsid w:val="00E4237D"/>
    <w:rsid w:val="00E427F9"/>
    <w:rsid w:val="00E43295"/>
    <w:rsid w:val="00E454F0"/>
    <w:rsid w:val="00E46E25"/>
    <w:rsid w:val="00E501B6"/>
    <w:rsid w:val="00E50FA5"/>
    <w:rsid w:val="00E620CF"/>
    <w:rsid w:val="00E67260"/>
    <w:rsid w:val="00E74377"/>
    <w:rsid w:val="00E76259"/>
    <w:rsid w:val="00E77530"/>
    <w:rsid w:val="00E7782F"/>
    <w:rsid w:val="00E77EDA"/>
    <w:rsid w:val="00E828D0"/>
    <w:rsid w:val="00E83122"/>
    <w:rsid w:val="00E85594"/>
    <w:rsid w:val="00E862C0"/>
    <w:rsid w:val="00E92D12"/>
    <w:rsid w:val="00E93B8F"/>
    <w:rsid w:val="00EA2F1C"/>
    <w:rsid w:val="00EA54BF"/>
    <w:rsid w:val="00EA7868"/>
    <w:rsid w:val="00EB20CE"/>
    <w:rsid w:val="00EB3D05"/>
    <w:rsid w:val="00EC225E"/>
    <w:rsid w:val="00EC3AC0"/>
    <w:rsid w:val="00EC3B3A"/>
    <w:rsid w:val="00EC60BF"/>
    <w:rsid w:val="00EC71F7"/>
    <w:rsid w:val="00ED3B27"/>
    <w:rsid w:val="00ED5C94"/>
    <w:rsid w:val="00ED7459"/>
    <w:rsid w:val="00EE0F85"/>
    <w:rsid w:val="00EF101A"/>
    <w:rsid w:val="00EF7B28"/>
    <w:rsid w:val="00F0662E"/>
    <w:rsid w:val="00F128E2"/>
    <w:rsid w:val="00F13CAD"/>
    <w:rsid w:val="00F221DA"/>
    <w:rsid w:val="00F24629"/>
    <w:rsid w:val="00F24F03"/>
    <w:rsid w:val="00F373E4"/>
    <w:rsid w:val="00F3797D"/>
    <w:rsid w:val="00F44925"/>
    <w:rsid w:val="00F44B20"/>
    <w:rsid w:val="00F45022"/>
    <w:rsid w:val="00F4590C"/>
    <w:rsid w:val="00F51276"/>
    <w:rsid w:val="00F6163F"/>
    <w:rsid w:val="00F66696"/>
    <w:rsid w:val="00F72F43"/>
    <w:rsid w:val="00F73CAC"/>
    <w:rsid w:val="00F804E2"/>
    <w:rsid w:val="00F806A2"/>
    <w:rsid w:val="00F812A7"/>
    <w:rsid w:val="00F81AE7"/>
    <w:rsid w:val="00F81EA6"/>
    <w:rsid w:val="00F90711"/>
    <w:rsid w:val="00F91784"/>
    <w:rsid w:val="00F97D0D"/>
    <w:rsid w:val="00FA18F4"/>
    <w:rsid w:val="00FA5374"/>
    <w:rsid w:val="00FA7F2B"/>
    <w:rsid w:val="00FB0AF5"/>
    <w:rsid w:val="00FB1185"/>
    <w:rsid w:val="00FB18FE"/>
    <w:rsid w:val="00FB1C24"/>
    <w:rsid w:val="00FB2678"/>
    <w:rsid w:val="00FB2693"/>
    <w:rsid w:val="00FB2BD6"/>
    <w:rsid w:val="00FB3D85"/>
    <w:rsid w:val="00FC1DEA"/>
    <w:rsid w:val="00FD0660"/>
    <w:rsid w:val="00FD4181"/>
    <w:rsid w:val="00FD5FC5"/>
    <w:rsid w:val="00FE0B4A"/>
    <w:rsid w:val="00FE16AD"/>
    <w:rsid w:val="00FE1819"/>
    <w:rsid w:val="00FE294D"/>
    <w:rsid w:val="00FE5D21"/>
    <w:rsid w:val="00FF07B9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2B51A"/>
  <w15:chartTrackingRefBased/>
  <w15:docId w15:val="{63D2C726-BE69-BD41-BE7C-87B49804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qFormat/>
    <w:rsid w:val="005F339F"/>
    <w:pPr>
      <w:widowControl w:val="0"/>
      <w:autoSpaceDE w:val="0"/>
      <w:autoSpaceDN w:val="0"/>
      <w:spacing w:after="120"/>
      <w:outlineLvl w:val="4"/>
    </w:pPr>
    <w:rPr>
      <w:rFonts w:ascii="Arial" w:eastAsia="Calibri" w:hAnsi="Arial" w:cs="Calibri"/>
      <w:b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44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B447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47B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B85"/>
  </w:style>
  <w:style w:type="table" w:styleId="TableGrid">
    <w:name w:val="Table Grid"/>
    <w:basedOn w:val="TableNormal"/>
    <w:uiPriority w:val="39"/>
    <w:rsid w:val="00497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1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E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E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E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34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28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8D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8D0"/>
    <w:rPr>
      <w:vertAlign w:val="superscript"/>
    </w:rPr>
  </w:style>
  <w:style w:type="paragraph" w:styleId="Revision">
    <w:name w:val="Revision"/>
    <w:hidden/>
    <w:uiPriority w:val="99"/>
    <w:semiHidden/>
    <w:rsid w:val="00D6098C"/>
  </w:style>
  <w:style w:type="character" w:customStyle="1" w:styleId="Heading5Char">
    <w:name w:val="Heading 5 Char"/>
    <w:basedOn w:val="DefaultParagraphFont"/>
    <w:link w:val="Heading5"/>
    <w:uiPriority w:val="9"/>
    <w:rsid w:val="005F339F"/>
    <w:rPr>
      <w:rFonts w:ascii="Arial" w:eastAsia="Calibri" w:hAnsi="Arial" w:cs="Calibri"/>
      <w:b/>
      <w:sz w:val="22"/>
      <w:szCs w:val="22"/>
      <w:lang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39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6DC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D79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B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BD6"/>
  </w:style>
  <w:style w:type="character" w:styleId="PageNumber">
    <w:name w:val="page number"/>
    <w:basedOn w:val="DefaultParagraphFont"/>
    <w:uiPriority w:val="99"/>
    <w:semiHidden/>
    <w:unhideWhenUsed/>
    <w:rsid w:val="00FB2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E29DE8-3369-9A4B-A01D-32273EFB7AAF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BADE01-8DD3-0547-81BA-813E43FD9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65</Words>
  <Characters>664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M. Filiatreau</dc:creator>
  <cp:keywords/>
  <dc:description/>
  <cp:lastModifiedBy>Filiatreau, Lindsey</cp:lastModifiedBy>
  <cp:revision>4</cp:revision>
  <dcterms:created xsi:type="dcterms:W3CDTF">2022-12-20T20:19:00Z</dcterms:created>
  <dcterms:modified xsi:type="dcterms:W3CDTF">2022-12-20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pidemiology</vt:lpwstr>
  </property>
  <property fmtid="{D5CDD505-2E9C-101B-9397-08002B2CF9AE}" pid="11" name="Mendeley Recent Style Name 4_1">
    <vt:lpwstr>Epidemiology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journal-of-the-international-aids-society</vt:lpwstr>
  </property>
  <property fmtid="{D5CDD505-2E9C-101B-9397-08002B2CF9AE}" pid="17" name="Mendeley Recent Style Name 7_1">
    <vt:lpwstr>Journal of the International AIDS Society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the-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dc2d7fa-aded-3e92-bef0-76293b6d5b86</vt:lpwstr>
  </property>
  <property fmtid="{D5CDD505-2E9C-101B-9397-08002B2CF9AE}" pid="25" name="grammarly_documentId">
    <vt:lpwstr>documentId_3626</vt:lpwstr>
  </property>
  <property fmtid="{D5CDD505-2E9C-101B-9397-08002B2CF9AE}" pid="26" name="grammarly_documentContext">
    <vt:lpwstr>{"goals":[],"domain":"general","emotions":[],"dialect":"american"}</vt:lpwstr>
  </property>
</Properties>
</file>